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864E5" w14:textId="0BF370C5" w:rsidR="00597F15" w:rsidRDefault="00026BD9" w:rsidP="00B1317E">
      <w:pPr>
        <w:jc w:val="center"/>
        <w:rPr>
          <w:rFonts w:ascii="Times New Roman" w:hAnsi="Times New Roman" w:cs="Times New Roman"/>
          <w:b/>
          <w:bCs/>
        </w:rPr>
      </w:pPr>
      <w:r w:rsidRPr="00026BD9">
        <w:rPr>
          <w:rFonts w:ascii="Times New Roman" w:hAnsi="Times New Roman" w:cs="Times New Roman"/>
          <w:b/>
          <w:bCs/>
        </w:rPr>
        <w:t>Abnormalities of the oculomotor function in type 1 diabetes</w:t>
      </w:r>
    </w:p>
    <w:p w14:paraId="44165A5F" w14:textId="77777777" w:rsidR="00701A73" w:rsidRPr="00C2398D" w:rsidRDefault="00701A73" w:rsidP="00B1317E">
      <w:pPr>
        <w:jc w:val="center"/>
        <w:rPr>
          <w:rFonts w:ascii="Times New Roman" w:hAnsi="Times New Roman" w:cs="Times New Roman"/>
          <w:b/>
          <w:bCs/>
        </w:rPr>
      </w:pPr>
    </w:p>
    <w:p w14:paraId="630DEE96" w14:textId="2F3284F1" w:rsidR="000734D0" w:rsidRPr="0036195A" w:rsidRDefault="000734D0" w:rsidP="000734D0">
      <w:pPr>
        <w:jc w:val="center"/>
        <w:rPr>
          <w:rFonts w:ascii="Times New Roman" w:hAnsi="Times New Roman" w:cs="Times New Roman"/>
          <w:color w:val="000000" w:themeColor="text1"/>
          <w:vertAlign w:val="superscript"/>
          <w:lang w:val="it-IT"/>
        </w:rPr>
      </w:pPr>
      <w:r w:rsidRPr="00E36A94">
        <w:rPr>
          <w:rFonts w:ascii="Times New Roman" w:hAnsi="Times New Roman" w:cs="Times New Roman"/>
          <w:color w:val="000000" w:themeColor="text1"/>
          <w:spacing w:val="-1"/>
          <w:lang w:val="it-IT"/>
        </w:rPr>
        <w:t>Francesc</w:t>
      </w:r>
      <w:r w:rsidRPr="00E36A94">
        <w:rPr>
          <w:rFonts w:ascii="Times New Roman" w:hAnsi="Times New Roman" w:cs="Times New Roman"/>
          <w:color w:val="000000" w:themeColor="text1"/>
          <w:lang w:val="it-IT"/>
        </w:rPr>
        <w:t>a</w:t>
      </w:r>
      <w:r w:rsidRPr="00E36A94">
        <w:rPr>
          <w:rFonts w:ascii="Times New Roman" w:hAnsi="Times New Roman" w:cs="Times New Roman"/>
          <w:color w:val="000000" w:themeColor="text1"/>
          <w:spacing w:val="-1"/>
          <w:lang w:val="it-IT"/>
        </w:rPr>
        <w:t xml:space="preserve"> D’Addio</w:t>
      </w:r>
      <w:r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1#</w:t>
      </w:r>
      <w:r w:rsidRPr="00E36A94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>
        <w:rPr>
          <w:rFonts w:ascii="Times New Roman" w:hAnsi="Times New Roman" w:cs="Times New Roman"/>
          <w:color w:val="000000" w:themeColor="text1"/>
          <w:lang w:val="it-IT"/>
        </w:rPr>
        <w:t>Ida Pastore</w:t>
      </w:r>
      <w:r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2#</w:t>
      </w:r>
      <w:r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E36A94">
        <w:rPr>
          <w:rFonts w:ascii="Times New Roman" w:hAnsi="Times New Roman" w:cs="Times New Roman"/>
          <w:color w:val="000000" w:themeColor="text1"/>
          <w:lang w:val="it-IT"/>
        </w:rPr>
        <w:t xml:space="preserve">Cristian </w:t>
      </w:r>
      <w:r w:rsidRPr="00183A2A">
        <w:rPr>
          <w:rFonts w:ascii="Times New Roman" w:hAnsi="Times New Roman" w:cs="Times New Roman"/>
          <w:color w:val="000000" w:themeColor="text1"/>
          <w:lang w:val="it-IT"/>
        </w:rPr>
        <w:t>Loretelli</w:t>
      </w:r>
      <w:r w:rsidRPr="00183A2A"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1</w:t>
      </w:r>
      <w:r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#</w:t>
      </w:r>
      <w:r>
        <w:rPr>
          <w:rFonts w:ascii="Times New Roman" w:hAnsi="Times New Roman" w:cs="Times New Roman"/>
          <w:color w:val="000000" w:themeColor="text1"/>
          <w:spacing w:val="-1"/>
          <w:lang w:val="it-IT"/>
        </w:rPr>
        <w:t xml:space="preserve">, </w:t>
      </w:r>
      <w:r>
        <w:rPr>
          <w:rFonts w:ascii="Times New Roman" w:hAnsi="Times New Roman" w:cs="Times New Roman"/>
          <w:color w:val="000000" w:themeColor="text1"/>
          <w:lang w:val="it-IT"/>
        </w:rPr>
        <w:t>Alessandro Valderrama-</w:t>
      </w:r>
      <w:r w:rsidRPr="003C45E3">
        <w:rPr>
          <w:rFonts w:ascii="Times New Roman" w:hAnsi="Times New Roman" w:cs="Times New Roman"/>
          <w:color w:val="000000" w:themeColor="text1"/>
          <w:lang w:val="it-IT"/>
        </w:rPr>
        <w:t>Vasquez</w:t>
      </w:r>
      <w:r w:rsidRPr="003C45E3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</w:t>
      </w:r>
      <w:r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3C45E3">
        <w:rPr>
          <w:rFonts w:ascii="Times New Roman" w:hAnsi="Times New Roman" w:cs="Times New Roman"/>
          <w:color w:val="000000" w:themeColor="text1"/>
          <w:lang w:val="it-IT"/>
        </w:rPr>
        <w:t>Vera</w:t>
      </w:r>
      <w:r w:rsidRPr="00E36A94">
        <w:rPr>
          <w:rFonts w:ascii="Times New Roman" w:hAnsi="Times New Roman" w:cs="Times New Roman"/>
          <w:color w:val="000000" w:themeColor="text1"/>
          <w:lang w:val="it-IT"/>
        </w:rPr>
        <w:t xml:space="preserve"> Usuelli</w:t>
      </w:r>
      <w:r w:rsidRPr="00E36A94"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1</w:t>
      </w:r>
      <w:r w:rsidRPr="00E36A94">
        <w:rPr>
          <w:rFonts w:ascii="Times New Roman" w:hAnsi="Times New Roman" w:cs="Times New Roman"/>
          <w:color w:val="000000" w:themeColor="text1"/>
          <w:lang w:val="it-IT"/>
        </w:rPr>
        <w:t>, Emma Assi</w:t>
      </w:r>
      <w:r w:rsidRPr="00E36A94"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1</w:t>
      </w:r>
      <w:r w:rsidRPr="00E36A94">
        <w:rPr>
          <w:rFonts w:ascii="Times New Roman" w:hAnsi="Times New Roman" w:cs="Times New Roman"/>
          <w:color w:val="000000" w:themeColor="text1"/>
          <w:lang w:val="it-IT"/>
        </w:rPr>
        <w:t>,</w:t>
      </w:r>
      <w:r>
        <w:rPr>
          <w:rFonts w:ascii="Times New Roman" w:hAnsi="Times New Roman" w:cs="Times New Roman"/>
          <w:color w:val="000000" w:themeColor="text1"/>
          <w:lang w:val="it-IT"/>
        </w:rPr>
        <w:t xml:space="preserve"> Chiara Mameli</w:t>
      </w:r>
      <w:r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4</w:t>
      </w:r>
      <w:r>
        <w:rPr>
          <w:rFonts w:ascii="Times New Roman" w:hAnsi="Times New Roman" w:cs="Times New Roman"/>
          <w:color w:val="000000" w:themeColor="text1"/>
          <w:lang w:val="it-IT"/>
        </w:rPr>
        <w:t>, Maddalena Macedoni</w:t>
      </w:r>
      <w:r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4</w:t>
      </w:r>
      <w:r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E36A94">
        <w:rPr>
          <w:rFonts w:ascii="Times New Roman" w:hAnsi="Times New Roman" w:cs="Times New Roman"/>
          <w:color w:val="000000" w:themeColor="text1"/>
          <w:lang w:val="it-IT"/>
        </w:rPr>
        <w:t>Anna Maestroni</w:t>
      </w:r>
      <w:r w:rsidRPr="00E36A94"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1</w:t>
      </w:r>
      <w:r w:rsidRPr="00E36A94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>
        <w:rPr>
          <w:rFonts w:ascii="Times New Roman" w:hAnsi="Times New Roman" w:cs="Times New Roman"/>
          <w:color w:val="000000" w:themeColor="text1"/>
          <w:lang w:val="it-IT"/>
        </w:rPr>
        <w:t>Antonio Rossi</w:t>
      </w:r>
      <w:r w:rsidRPr="00B87203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</w:t>
      </w:r>
      <w:r>
        <w:rPr>
          <w:rFonts w:ascii="Times New Roman" w:hAnsi="Times New Roman" w:cs="Times New Roman"/>
          <w:color w:val="000000" w:themeColor="text1"/>
          <w:lang w:val="it-IT"/>
        </w:rPr>
        <w:t>, Maria Elena Lunati</w:t>
      </w:r>
      <w:r w:rsidRPr="00B87203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</w:t>
      </w:r>
      <w:r>
        <w:rPr>
          <w:rFonts w:ascii="Times New Roman" w:hAnsi="Times New Roman" w:cs="Times New Roman"/>
          <w:color w:val="000000" w:themeColor="text1"/>
          <w:lang w:val="it-IT"/>
        </w:rPr>
        <w:t xml:space="preserve">, Paola </w:t>
      </w:r>
      <w:r w:rsidR="00DB7C07">
        <w:rPr>
          <w:rFonts w:ascii="Times New Roman" w:hAnsi="Times New Roman" w:cs="Times New Roman"/>
          <w:color w:val="000000" w:themeColor="text1"/>
          <w:lang w:val="it-IT"/>
        </w:rPr>
        <w:t xml:space="preserve">S. </w:t>
      </w:r>
      <w:r>
        <w:rPr>
          <w:rFonts w:ascii="Times New Roman" w:hAnsi="Times New Roman" w:cs="Times New Roman"/>
          <w:color w:val="000000" w:themeColor="text1"/>
          <w:lang w:val="it-IT"/>
        </w:rPr>
        <w:t>Morpurgo</w:t>
      </w:r>
      <w:r w:rsidRPr="00B87203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</w:t>
      </w:r>
      <w:r>
        <w:rPr>
          <w:rFonts w:ascii="Times New Roman" w:hAnsi="Times New Roman" w:cs="Times New Roman"/>
          <w:color w:val="000000" w:themeColor="text1"/>
          <w:lang w:val="it-IT"/>
        </w:rPr>
        <w:t>, Alessandra Gandolfi</w:t>
      </w:r>
      <w:r w:rsidRPr="00B87203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</w:t>
      </w:r>
      <w:r>
        <w:rPr>
          <w:rFonts w:ascii="Times New Roman" w:hAnsi="Times New Roman" w:cs="Times New Roman"/>
          <w:color w:val="000000" w:themeColor="text1"/>
          <w:lang w:val="it-IT"/>
        </w:rPr>
        <w:t>, Laura Montefusco</w:t>
      </w:r>
      <w:r w:rsidRPr="00B87203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</w:t>
      </w:r>
      <w:r>
        <w:rPr>
          <w:rFonts w:ascii="Times New Roman" w:hAnsi="Times New Roman" w:cs="Times New Roman"/>
          <w:color w:val="000000" w:themeColor="text1"/>
          <w:lang w:val="it-IT"/>
        </w:rPr>
        <w:t>, Andrea Mario Bolla</w:t>
      </w:r>
      <w:r w:rsidRPr="00B87203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</w:t>
      </w:r>
      <w:r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E36A94">
        <w:rPr>
          <w:rFonts w:ascii="Times New Roman" w:hAnsi="Times New Roman" w:cs="Times New Roman"/>
          <w:color w:val="000000" w:themeColor="text1"/>
          <w:lang w:val="it-IT"/>
        </w:rPr>
        <w:t>Moufida Ben Nasr</w:t>
      </w:r>
      <w:r w:rsidRPr="00E36A94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,</w:t>
      </w:r>
      <w:r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</w:t>
      </w:r>
      <w:r w:rsidRPr="00183A2A">
        <w:rPr>
          <w:rFonts w:ascii="Times New Roman" w:hAnsi="Times New Roman" w:cs="Times New Roman"/>
          <w:color w:val="000000" w:themeColor="text1"/>
          <w:lang w:val="it-IT"/>
        </w:rPr>
        <w:t>, Stefania Di Maggio</w:t>
      </w:r>
      <w:r w:rsidRPr="00183A2A"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1</w:t>
      </w:r>
      <w:r w:rsidRPr="00183A2A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BF0CE1">
        <w:rPr>
          <w:rFonts w:ascii="Times New Roman" w:hAnsi="Times New Roman" w:cs="Times New Roman"/>
          <w:color w:val="000000" w:themeColor="text1"/>
          <w:lang w:val="it-IT"/>
        </w:rPr>
        <w:t>Lisa Melzi</w:t>
      </w:r>
      <w:r w:rsidRPr="00BF0CE1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5</w:t>
      </w:r>
      <w:r w:rsidRPr="00BF0CE1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>
        <w:rPr>
          <w:rFonts w:ascii="Times New Roman" w:hAnsi="Times New Roman" w:cs="Times New Roman"/>
          <w:color w:val="000000" w:themeColor="text1"/>
          <w:lang w:val="it-IT"/>
        </w:rPr>
        <w:t>Giovanni Staurenghi</w:t>
      </w:r>
      <w:r w:rsidRPr="00B622C8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</w:t>
      </w:r>
      <w:r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BF0CE1">
        <w:rPr>
          <w:rFonts w:ascii="Times New Roman" w:hAnsi="Times New Roman" w:cs="Times New Roman"/>
          <w:color w:val="000000" w:themeColor="text1"/>
          <w:lang w:val="it-IT"/>
        </w:rPr>
        <w:t>Antonio Secchi</w:t>
      </w:r>
      <w:r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7</w:t>
      </w:r>
      <w:r w:rsidRPr="00BF0CE1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>
        <w:rPr>
          <w:rFonts w:ascii="Times New Roman" w:hAnsi="Times New Roman" w:cs="Times New Roman"/>
          <w:color w:val="000000" w:themeColor="text1"/>
          <w:lang w:val="it-IT"/>
        </w:rPr>
        <w:t>Stefania Bianchi</w:t>
      </w:r>
      <w:r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5</w:t>
      </w:r>
      <w:r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r w:rsidRPr="0072416A">
        <w:rPr>
          <w:rFonts w:ascii="Times New Roman" w:hAnsi="Times New Roman" w:cs="Times New Roman"/>
          <w:color w:val="000000" w:themeColor="text1"/>
          <w:spacing w:val="-1"/>
          <w:lang w:val="it-IT"/>
        </w:rPr>
        <w:t>Gian</w:t>
      </w:r>
      <w:r w:rsidR="00701A73">
        <w:rPr>
          <w:rFonts w:ascii="Times New Roman" w:hAnsi="Times New Roman" w:cs="Times New Roman"/>
          <w:color w:val="000000" w:themeColor="text1"/>
          <w:spacing w:val="-1"/>
          <w:lang w:val="it-IT"/>
        </w:rPr>
        <w:t>v</w:t>
      </w:r>
      <w:r w:rsidRPr="00E36A94">
        <w:rPr>
          <w:rFonts w:ascii="Times New Roman" w:hAnsi="Times New Roman" w:cs="Times New Roman"/>
          <w:color w:val="000000" w:themeColor="text1"/>
          <w:spacing w:val="-1"/>
          <w:lang w:val="it-IT"/>
        </w:rPr>
        <w:t>incenzo Zuccotti</w:t>
      </w:r>
      <w:r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8</w:t>
      </w:r>
      <w:r w:rsidRPr="00E36A94">
        <w:rPr>
          <w:rFonts w:ascii="Times New Roman" w:hAnsi="Times New Roman" w:cs="Times New Roman"/>
          <w:color w:val="000000" w:themeColor="text1"/>
          <w:spacing w:val="-1"/>
          <w:lang w:val="it-IT"/>
        </w:rPr>
        <w:t xml:space="preserve"> and </w:t>
      </w:r>
      <w:r w:rsidRPr="00E36A94">
        <w:rPr>
          <w:rFonts w:ascii="Times New Roman" w:hAnsi="Times New Roman" w:cs="Times New Roman"/>
          <w:color w:val="000000" w:themeColor="text1"/>
          <w:lang w:val="it-IT"/>
        </w:rPr>
        <w:t>Paolo Fiorin</w:t>
      </w:r>
      <w:r w:rsidRPr="00E36A94">
        <w:rPr>
          <w:rFonts w:ascii="Times New Roman" w:hAnsi="Times New Roman" w:cs="Times New Roman"/>
          <w:color w:val="000000" w:themeColor="text1"/>
          <w:spacing w:val="-1"/>
          <w:lang w:val="it-IT"/>
        </w:rPr>
        <w:t>a</w:t>
      </w:r>
      <w:r w:rsidRPr="00E36A94"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1,</w:t>
      </w:r>
      <w:r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2</w:t>
      </w:r>
      <w:r w:rsidRPr="00E36A94"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,</w:t>
      </w:r>
      <w:r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>3</w:t>
      </w:r>
      <w:r w:rsidRPr="00E36A94">
        <w:rPr>
          <w:rFonts w:ascii="Times New Roman" w:hAnsi="Times New Roman" w:cs="Times New Roman"/>
          <w:color w:val="000000" w:themeColor="text1"/>
          <w:spacing w:val="-1"/>
          <w:vertAlign w:val="superscript"/>
          <w:lang w:val="it-IT"/>
        </w:rPr>
        <w:t xml:space="preserve">* </w:t>
      </w:r>
    </w:p>
    <w:p w14:paraId="2886E7DB" w14:textId="77777777" w:rsidR="000734D0" w:rsidRPr="00E36A94" w:rsidRDefault="000734D0" w:rsidP="000734D0">
      <w:pPr>
        <w:jc w:val="center"/>
        <w:rPr>
          <w:rFonts w:ascii="Times New Roman" w:hAnsi="Times New Roman" w:cs="Times New Roman"/>
          <w:bCs/>
          <w:color w:val="000000" w:themeColor="text1"/>
          <w:lang w:val="it-IT"/>
        </w:rPr>
      </w:pPr>
    </w:p>
    <w:p w14:paraId="5A797D98" w14:textId="77777777" w:rsidR="000734D0" w:rsidRPr="0070729C" w:rsidRDefault="000734D0" w:rsidP="000734D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lang w:val="it-IT"/>
        </w:rPr>
      </w:pPr>
      <w:r w:rsidRPr="0070729C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</w:t>
      </w:r>
      <w:r w:rsidRPr="0070729C">
        <w:rPr>
          <w:rFonts w:ascii="Times New Roman" w:eastAsiaTheme="minorEastAsia" w:hAnsi="Times New Roman" w:cs="Times New Roman"/>
          <w:color w:val="000000" w:themeColor="text1"/>
          <w:lang w:val="it-IT"/>
        </w:rPr>
        <w:t>International Center for T1D, Pediatric Clinical Research Center Romeo ed Enrica Invernizzi, DIBIC, Università di Milano, Milan, Italy</w:t>
      </w:r>
      <w:r w:rsidRPr="0070729C">
        <w:rPr>
          <w:rFonts w:ascii="Times New Roman" w:hAnsi="Times New Roman" w:cs="Times New Roman"/>
          <w:color w:val="000000" w:themeColor="text1"/>
          <w:lang w:val="it-IT"/>
        </w:rPr>
        <w:t xml:space="preserve">; </w:t>
      </w:r>
      <w:r w:rsidRPr="0070729C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</w:t>
      </w:r>
      <w:r w:rsidRPr="0070729C">
        <w:rPr>
          <w:rFonts w:ascii="Times New Roman" w:hAnsi="Times New Roman" w:cs="Times New Roman"/>
          <w:color w:val="000000" w:themeColor="text1"/>
          <w:lang w:val="it-IT"/>
        </w:rPr>
        <w:t xml:space="preserve">Division of Endocrinology, ASST Fatebenefratelli-Sacco, Milan, Italy; </w:t>
      </w:r>
      <w:r w:rsidRPr="0070729C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</w:t>
      </w:r>
      <w:r w:rsidRPr="0070729C">
        <w:rPr>
          <w:rFonts w:ascii="Times New Roman" w:hAnsi="Times New Roman" w:cs="Times New Roman"/>
          <w:color w:val="000000" w:themeColor="text1"/>
          <w:lang w:val="it-IT"/>
        </w:rPr>
        <w:t>Nephrology Division, Boston Children’s Hospital and Transplantation Research Center, Brigham and Women’s Hospital, Harva</w:t>
      </w:r>
      <w:r w:rsidRPr="0070729C">
        <w:rPr>
          <w:rFonts w:ascii="Times New Roman" w:hAnsi="Times New Roman" w:cs="Times New Roman"/>
          <w:color w:val="000000" w:themeColor="text1"/>
          <w:spacing w:val="1"/>
          <w:lang w:val="it-IT"/>
        </w:rPr>
        <w:t>r</w:t>
      </w:r>
      <w:r w:rsidRPr="0070729C">
        <w:rPr>
          <w:rFonts w:ascii="Times New Roman" w:hAnsi="Times New Roman" w:cs="Times New Roman"/>
          <w:color w:val="000000" w:themeColor="text1"/>
          <w:lang w:val="it-IT"/>
        </w:rPr>
        <w:t xml:space="preserve">d Medical School, Boston, MA, USA; </w:t>
      </w:r>
      <w:r w:rsidRPr="0070729C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4</w:t>
      </w:r>
      <w:r w:rsidRPr="0070729C">
        <w:rPr>
          <w:rFonts w:ascii="Times New Roman" w:hAnsi="Times New Roman" w:cs="Times New Roman"/>
          <w:color w:val="000000" w:themeColor="text1"/>
          <w:lang w:val="it-IT"/>
        </w:rPr>
        <w:t xml:space="preserve">Department of Pediatrics, Buzzi Children’s Hospital, Milan, Italy; </w:t>
      </w:r>
      <w:r w:rsidRPr="0070729C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5</w:t>
      </w:r>
      <w:r w:rsidRPr="0070729C">
        <w:rPr>
          <w:rFonts w:ascii="Times New Roman" w:hAnsi="Times New Roman" w:cs="Times New Roman"/>
          <w:color w:val="000000" w:themeColor="text1"/>
          <w:lang w:val="it-IT"/>
        </w:rPr>
        <w:t xml:space="preserve">Neuro-ophthalmology Center and Ocular Electrophysiology Laboratory, IRCCS Istituto Auxologico Italiano, Capitanio Hospital, Milano, Italy; </w:t>
      </w:r>
      <w:r w:rsidRPr="0070729C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</w:t>
      </w:r>
      <w:r w:rsidRPr="0070729C">
        <w:rPr>
          <w:rFonts w:ascii="Times New Roman" w:hAnsi="Times New Roman" w:cs="Times New Roman"/>
          <w:color w:val="000000" w:themeColor="text1"/>
          <w:lang w:val="it-IT"/>
        </w:rPr>
        <w:t xml:space="preserve">Clinica Oculistica, ASST Fatebenefratelli-Sacco, Università di Milano, Milan, Italy; </w:t>
      </w:r>
      <w:r w:rsidRPr="0070729C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7</w:t>
      </w:r>
      <w:r w:rsidRPr="0070729C">
        <w:rPr>
          <w:rFonts w:ascii="Times New Roman" w:hAnsi="Times New Roman" w:cs="Times New Roman"/>
          <w:color w:val="000000" w:themeColor="text1"/>
          <w:lang w:val="it-IT"/>
        </w:rPr>
        <w:t xml:space="preserve">Transplant Medicine, IRCCS Ospedale San Raffaele, Milan, Italy; </w:t>
      </w:r>
      <w:r w:rsidRPr="0070729C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8</w:t>
      </w:r>
      <w:r w:rsidRPr="0070729C">
        <w:rPr>
          <w:rFonts w:ascii="Times New Roman" w:hAnsi="Times New Roman" w:cs="Times New Roman"/>
          <w:color w:val="000000" w:themeColor="text1"/>
          <w:lang w:val="it-IT"/>
        </w:rPr>
        <w:t>Pediatric Clinical Research Center Romeo ed Enrica Invernizzi, DIBIC, Università di Milano and Department of Pediatrics, Buzzi Children’s Hospital, Milan, Italy.</w:t>
      </w:r>
    </w:p>
    <w:p w14:paraId="01D4238A" w14:textId="77777777" w:rsidR="000734D0" w:rsidRPr="000E3EA3" w:rsidRDefault="000734D0" w:rsidP="000734D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</w:rPr>
      </w:pPr>
      <w:r w:rsidRPr="00E36A94">
        <w:rPr>
          <w:rFonts w:ascii="Times New Roman" w:hAnsi="Times New Roman" w:cs="Times New Roman"/>
          <w:color w:val="000000" w:themeColor="text1"/>
          <w:spacing w:val="-1"/>
          <w:vertAlign w:val="superscript"/>
        </w:rPr>
        <w:t>*</w:t>
      </w:r>
      <w:r w:rsidRPr="00E36A94">
        <w:rPr>
          <w:rFonts w:ascii="Times New Roman" w:hAnsi="Times New Roman" w:cs="Times New Roman"/>
          <w:color w:val="000000" w:themeColor="text1"/>
          <w:spacing w:val="-1"/>
        </w:rPr>
        <w:t>Corresponding author</w:t>
      </w:r>
      <w:r>
        <w:rPr>
          <w:rFonts w:ascii="Times New Roman" w:hAnsi="Times New Roman" w:cs="Times New Roman"/>
          <w:color w:val="000000" w:themeColor="text1"/>
          <w:spacing w:val="-1"/>
        </w:rPr>
        <w:t xml:space="preserve">; </w:t>
      </w:r>
      <w:r w:rsidRPr="000E3EA3">
        <w:rPr>
          <w:rFonts w:ascii="Times New Roman" w:hAnsi="Times New Roman" w:cs="Times New Roman"/>
          <w:color w:val="000000" w:themeColor="text1"/>
          <w:spacing w:val="-1"/>
          <w:vertAlign w:val="superscript"/>
        </w:rPr>
        <w:t>#</w:t>
      </w:r>
      <w:r w:rsidRPr="000E3EA3">
        <w:rPr>
          <w:rFonts w:ascii="Times New Roman" w:hAnsi="Times New Roman" w:cs="Times New Roman"/>
          <w:color w:val="000000" w:themeColor="text1"/>
          <w:spacing w:val="-1"/>
        </w:rPr>
        <w:t>Co-fir</w:t>
      </w:r>
      <w:r>
        <w:rPr>
          <w:rFonts w:ascii="Times New Roman" w:hAnsi="Times New Roman" w:cs="Times New Roman"/>
          <w:color w:val="000000" w:themeColor="text1"/>
          <w:spacing w:val="-1"/>
        </w:rPr>
        <w:t>s</w:t>
      </w:r>
      <w:r w:rsidRPr="000E3EA3">
        <w:rPr>
          <w:rFonts w:ascii="Times New Roman" w:hAnsi="Times New Roman" w:cs="Times New Roman"/>
          <w:color w:val="000000" w:themeColor="text1"/>
          <w:spacing w:val="-1"/>
        </w:rPr>
        <w:t>t aut</w:t>
      </w:r>
      <w:r>
        <w:rPr>
          <w:rFonts w:ascii="Times New Roman" w:hAnsi="Times New Roman" w:cs="Times New Roman"/>
          <w:color w:val="000000" w:themeColor="text1"/>
          <w:spacing w:val="-1"/>
        </w:rPr>
        <w:t>h</w:t>
      </w:r>
      <w:r w:rsidRPr="000E3EA3">
        <w:rPr>
          <w:rFonts w:ascii="Times New Roman" w:hAnsi="Times New Roman" w:cs="Times New Roman"/>
          <w:color w:val="000000" w:themeColor="text1"/>
          <w:spacing w:val="-1"/>
        </w:rPr>
        <w:t>or</w:t>
      </w:r>
      <w:r>
        <w:rPr>
          <w:rFonts w:ascii="Times New Roman" w:hAnsi="Times New Roman" w:cs="Times New Roman"/>
          <w:color w:val="000000" w:themeColor="text1"/>
          <w:spacing w:val="-1"/>
        </w:rPr>
        <w:t>s</w:t>
      </w:r>
    </w:p>
    <w:p w14:paraId="42C28B90" w14:textId="77777777" w:rsidR="00BC26CC" w:rsidRPr="00597F15" w:rsidRDefault="00BC26CC" w:rsidP="00BC26CC">
      <w:pPr>
        <w:jc w:val="center"/>
        <w:rPr>
          <w:rFonts w:ascii="Times New Roman" w:hAnsi="Times New Roman" w:cs="Times New Roman"/>
          <w:bCs/>
          <w:color w:val="000000" w:themeColor="text1"/>
        </w:rPr>
      </w:pPr>
    </w:p>
    <w:p w14:paraId="3478809E" w14:textId="7A98B969" w:rsidR="00F216E0" w:rsidRPr="000E3EA3" w:rsidRDefault="00F216E0" w:rsidP="00F216E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</w:rPr>
      </w:pPr>
    </w:p>
    <w:p w14:paraId="3F14B642" w14:textId="77777777" w:rsidR="00AF3FC8" w:rsidRPr="00E36A94" w:rsidRDefault="00AF3FC8" w:rsidP="00AF3FC8">
      <w:pPr>
        <w:outlineLvl w:val="0"/>
        <w:rPr>
          <w:rFonts w:ascii="Times New Roman" w:hAnsi="Times New Roman" w:cs="Times New Roman"/>
          <w:b/>
          <w:bCs/>
          <w:color w:val="000000" w:themeColor="text1"/>
        </w:rPr>
      </w:pPr>
    </w:p>
    <w:p w14:paraId="6ACC6D17" w14:textId="5F2B6070" w:rsidR="00106D86" w:rsidRPr="00BE2FBE" w:rsidRDefault="00106D86">
      <w:pPr>
        <w:rPr>
          <w:rFonts w:ascii="Times New Roman" w:hAnsi="Times New Roman" w:cs="Times New Roman"/>
        </w:rPr>
      </w:pPr>
      <w:r w:rsidRPr="00BE2FBE">
        <w:rPr>
          <w:rFonts w:ascii="Times New Roman" w:hAnsi="Times New Roman" w:cs="Times New Roman"/>
        </w:rPr>
        <w:br w:type="page"/>
      </w:r>
    </w:p>
    <w:p w14:paraId="1E1FA2AC" w14:textId="77777777" w:rsidR="00CE0CEC" w:rsidRPr="00BE2FBE" w:rsidRDefault="00CE0CEC" w:rsidP="00CE0CEC">
      <w:pPr>
        <w:jc w:val="both"/>
        <w:rPr>
          <w:rFonts w:ascii="Times New Roman" w:hAnsi="Times New Roman" w:cs="Times New Roman"/>
        </w:rPr>
      </w:pPr>
    </w:p>
    <w:p w14:paraId="5B5670C8" w14:textId="4E1149C2" w:rsidR="0037458D" w:rsidRPr="00620AC8" w:rsidRDefault="00760775" w:rsidP="0035097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20AC8">
        <w:rPr>
          <w:rFonts w:ascii="Times New Roman" w:hAnsi="Times New Roman" w:cs="Times New Roman"/>
          <w:b/>
          <w:bCs/>
          <w:color w:val="000000" w:themeColor="text1"/>
        </w:rPr>
        <w:t>SUPPLEMENTAL FILES</w:t>
      </w:r>
    </w:p>
    <w:p w14:paraId="6ECAC1A3" w14:textId="69876210" w:rsidR="00760775" w:rsidRPr="00620AC8" w:rsidRDefault="00760775" w:rsidP="0035097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20AC8">
        <w:rPr>
          <w:rFonts w:ascii="Times New Roman" w:hAnsi="Times New Roman" w:cs="Times New Roman"/>
          <w:color w:val="000000" w:themeColor="text1"/>
        </w:rPr>
        <w:t>SUPPLEMENTAL FIGURE</w:t>
      </w:r>
      <w:r w:rsidR="007A39BA" w:rsidRPr="00620AC8">
        <w:rPr>
          <w:rFonts w:ascii="Times New Roman" w:hAnsi="Times New Roman" w:cs="Times New Roman"/>
          <w:color w:val="000000" w:themeColor="text1"/>
        </w:rPr>
        <w:t xml:space="preserve"> </w:t>
      </w:r>
      <w:r w:rsidR="00FF679F" w:rsidRPr="00620AC8">
        <w:rPr>
          <w:rFonts w:ascii="Times New Roman" w:hAnsi="Times New Roman" w:cs="Times New Roman"/>
          <w:color w:val="000000" w:themeColor="text1"/>
        </w:rPr>
        <w:t>1</w:t>
      </w:r>
      <w:r w:rsidR="009C04BA" w:rsidRPr="00620AC8">
        <w:rPr>
          <w:rFonts w:ascii="Times New Roman" w:hAnsi="Times New Roman" w:cs="Times New Roman"/>
          <w:color w:val="000000" w:themeColor="text1"/>
        </w:rPr>
        <w:t>-2</w:t>
      </w:r>
    </w:p>
    <w:p w14:paraId="53986FFC" w14:textId="5B5AFB4C" w:rsidR="007A39BA" w:rsidRPr="00620AC8" w:rsidRDefault="007A39BA" w:rsidP="0035097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20AC8">
        <w:rPr>
          <w:rFonts w:ascii="Times New Roman" w:hAnsi="Times New Roman" w:cs="Times New Roman"/>
          <w:color w:val="000000" w:themeColor="text1"/>
        </w:rPr>
        <w:t>SUPPLEMENTAL TABELS 1-</w:t>
      </w:r>
      <w:r w:rsidR="0093599C" w:rsidRPr="00620AC8">
        <w:rPr>
          <w:rFonts w:ascii="Times New Roman" w:hAnsi="Times New Roman" w:cs="Times New Roman"/>
          <w:color w:val="000000" w:themeColor="text1"/>
        </w:rPr>
        <w:t>5</w:t>
      </w:r>
    </w:p>
    <w:p w14:paraId="43186997" w14:textId="371FC4CB" w:rsidR="006D15FA" w:rsidRPr="00620AC8" w:rsidRDefault="006D15FA" w:rsidP="0035097B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620AC8">
        <w:rPr>
          <w:rFonts w:ascii="Times New Roman" w:hAnsi="Times New Roman" w:cs="Times New Roman"/>
          <w:color w:val="000000" w:themeColor="text1"/>
        </w:rPr>
        <w:t>SUPPLEMENTAL VIDEOS 1-</w:t>
      </w:r>
      <w:r w:rsidR="0093599C" w:rsidRPr="00620AC8">
        <w:rPr>
          <w:rFonts w:ascii="Times New Roman" w:hAnsi="Times New Roman" w:cs="Times New Roman"/>
          <w:color w:val="000000" w:themeColor="text1"/>
        </w:rPr>
        <w:t>4</w:t>
      </w:r>
    </w:p>
    <w:p w14:paraId="1FB5D5BB" w14:textId="77777777" w:rsidR="001E029E" w:rsidRPr="00CE0CEC" w:rsidRDefault="001E029E" w:rsidP="00CE0CEC">
      <w:pPr>
        <w:spacing w:line="480" w:lineRule="auto"/>
        <w:jc w:val="both"/>
        <w:rPr>
          <w:rFonts w:ascii="Times New Roman" w:hAnsi="Times New Roman" w:cs="Times New Roman"/>
        </w:rPr>
      </w:pPr>
    </w:p>
    <w:p w14:paraId="1DD52760" w14:textId="77777777" w:rsidR="001E029E" w:rsidRPr="00CE0CEC" w:rsidRDefault="001E029E" w:rsidP="00CE0CEC">
      <w:pPr>
        <w:spacing w:line="480" w:lineRule="auto"/>
        <w:jc w:val="both"/>
        <w:rPr>
          <w:rFonts w:ascii="Times New Roman" w:hAnsi="Times New Roman" w:cs="Times New Roman"/>
        </w:rPr>
      </w:pPr>
    </w:p>
    <w:p w14:paraId="15544972" w14:textId="77777777" w:rsidR="00CC2AE7" w:rsidRPr="00CE0CEC" w:rsidRDefault="00CC2AE7" w:rsidP="00CE0CEC">
      <w:pPr>
        <w:spacing w:line="480" w:lineRule="auto"/>
        <w:jc w:val="both"/>
        <w:rPr>
          <w:rFonts w:ascii="Times New Roman" w:hAnsi="Times New Roman" w:cs="Times New Roman"/>
        </w:rPr>
      </w:pPr>
      <w:r w:rsidRPr="00CE0CEC">
        <w:rPr>
          <w:rFonts w:ascii="Times New Roman" w:hAnsi="Times New Roman" w:cs="Times New Roman"/>
        </w:rPr>
        <w:br w:type="page"/>
      </w:r>
    </w:p>
    <w:p w14:paraId="5E1BF3AF" w14:textId="57983C39" w:rsidR="003B28AF" w:rsidRPr="00811A60" w:rsidRDefault="00CB545B" w:rsidP="0061056C">
      <w:pPr>
        <w:spacing w:line="480" w:lineRule="auto"/>
        <w:jc w:val="both"/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lang w:val="en"/>
        </w:rPr>
        <w:lastRenderedPageBreak/>
        <w:t xml:space="preserve">SUPPLEMENTAL </w:t>
      </w:r>
      <w:r w:rsidR="00811A60" w:rsidRPr="00811A60">
        <w:rPr>
          <w:rFonts w:ascii="Times New Roman" w:hAnsi="Times New Roman" w:cs="Times New Roman"/>
          <w:b/>
          <w:bCs/>
          <w:lang w:val="en"/>
        </w:rPr>
        <w:t xml:space="preserve">FIGURES </w:t>
      </w:r>
    </w:p>
    <w:p w14:paraId="0464DF9B" w14:textId="48356F02" w:rsidR="009C04BA" w:rsidRPr="00620AC8" w:rsidRDefault="009C04BA" w:rsidP="009C04B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"/>
        </w:rPr>
      </w:pPr>
      <w:r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>Supplemental Figure 1</w:t>
      </w:r>
      <w:r w:rsidRPr="00620AC8">
        <w:rPr>
          <w:rFonts w:ascii="Times New Roman" w:hAnsi="Times New Roman" w:cs="Times New Roman"/>
          <w:color w:val="000000" w:themeColor="text1"/>
          <w:lang w:val="en"/>
        </w:rPr>
        <w:t xml:space="preserve">. </w:t>
      </w:r>
      <w:r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Flow-chart </w:t>
      </w:r>
      <w:r w:rsidR="004D76E1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>of the study</w:t>
      </w:r>
      <w:r w:rsidRPr="00620AC8">
        <w:rPr>
          <w:rFonts w:ascii="Times New Roman" w:hAnsi="Times New Roman" w:cs="Times New Roman"/>
          <w:color w:val="000000" w:themeColor="text1"/>
          <w:lang w:val="en"/>
        </w:rPr>
        <w:t xml:space="preserve">. </w:t>
      </w:r>
    </w:p>
    <w:p w14:paraId="44F0852E" w14:textId="77777777" w:rsidR="00880A46" w:rsidRDefault="00880A46" w:rsidP="009C04BA">
      <w:pPr>
        <w:spacing w:line="480" w:lineRule="auto"/>
        <w:jc w:val="both"/>
        <w:rPr>
          <w:rFonts w:ascii="Times New Roman" w:hAnsi="Times New Roman" w:cs="Times New Roman"/>
          <w:color w:val="FF0000"/>
          <w:lang w:val="en"/>
        </w:rPr>
      </w:pPr>
    </w:p>
    <w:p w14:paraId="6724E24A" w14:textId="6096F832" w:rsidR="007149DD" w:rsidRPr="004D76E1" w:rsidRDefault="00880A46" w:rsidP="009C04BA">
      <w:pPr>
        <w:spacing w:line="480" w:lineRule="auto"/>
        <w:jc w:val="both"/>
        <w:rPr>
          <w:rFonts w:ascii="Times New Roman" w:hAnsi="Times New Roman" w:cs="Times New Roman"/>
          <w:color w:val="FF0000"/>
          <w:lang w:val="en"/>
        </w:rPr>
      </w:pPr>
      <w:r w:rsidRPr="00880A46"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1ABC8CB4" wp14:editId="03CB4381">
            <wp:extent cx="6116320" cy="3894455"/>
            <wp:effectExtent l="0" t="0" r="5080" b="444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A7BF8" w14:textId="6DD0816E" w:rsidR="009C04BA" w:rsidRDefault="007149DD">
      <w:pPr>
        <w:rPr>
          <w:rFonts w:ascii="Times New Roman" w:hAnsi="Times New Roman" w:cs="Times New Roman"/>
          <w:b/>
          <w:bCs/>
          <w:lang w:val="en"/>
        </w:rPr>
      </w:pPr>
      <w:r w:rsidRPr="007149DD">
        <w:rPr>
          <w:rFonts w:ascii="Times New Roman" w:hAnsi="Times New Roman" w:cs="Times New Roman"/>
          <w:b/>
          <w:bCs/>
          <w:lang w:val="en"/>
        </w:rPr>
        <w:t xml:space="preserve"> </w:t>
      </w:r>
      <w:r w:rsidR="009C04BA">
        <w:rPr>
          <w:rFonts w:ascii="Times New Roman" w:hAnsi="Times New Roman" w:cs="Times New Roman"/>
          <w:b/>
          <w:bCs/>
          <w:lang w:val="en"/>
        </w:rPr>
        <w:br w:type="page"/>
      </w:r>
    </w:p>
    <w:p w14:paraId="568B489D" w14:textId="47104930" w:rsidR="0061056C" w:rsidRDefault="00504FB1" w:rsidP="0061056C">
      <w:pPr>
        <w:spacing w:line="480" w:lineRule="auto"/>
        <w:jc w:val="both"/>
        <w:rPr>
          <w:rFonts w:ascii="Times New Roman" w:hAnsi="Times New Roman" w:cs="Times New Roman"/>
          <w:lang w:val="en"/>
        </w:rPr>
      </w:pPr>
      <w:r w:rsidRPr="00504FB1">
        <w:rPr>
          <w:rFonts w:ascii="Times New Roman" w:hAnsi="Times New Roman" w:cs="Times New Roman"/>
          <w:b/>
          <w:bCs/>
          <w:lang w:val="en"/>
        </w:rPr>
        <w:lastRenderedPageBreak/>
        <w:t xml:space="preserve">Supplemental Figure </w:t>
      </w:r>
      <w:r w:rsidR="009C04BA">
        <w:rPr>
          <w:rFonts w:ascii="Times New Roman" w:hAnsi="Times New Roman" w:cs="Times New Roman"/>
          <w:b/>
          <w:bCs/>
          <w:lang w:val="en"/>
        </w:rPr>
        <w:t>2</w:t>
      </w:r>
      <w:r>
        <w:rPr>
          <w:rFonts w:ascii="Times New Roman" w:hAnsi="Times New Roman" w:cs="Times New Roman"/>
          <w:lang w:val="en"/>
        </w:rPr>
        <w:t xml:space="preserve">. </w:t>
      </w:r>
      <w:r w:rsidR="00A02A48">
        <w:rPr>
          <w:rFonts w:ascii="Times New Roman" w:hAnsi="Times New Roman" w:cs="Times New Roman"/>
          <w:b/>
          <w:bCs/>
          <w:lang w:val="en"/>
        </w:rPr>
        <w:t>E</w:t>
      </w:r>
      <w:r w:rsidR="000302B0">
        <w:rPr>
          <w:rFonts w:ascii="Times New Roman" w:hAnsi="Times New Roman" w:cs="Times New Roman"/>
          <w:b/>
          <w:bCs/>
          <w:lang w:val="en"/>
        </w:rPr>
        <w:t>ye-tracking</w:t>
      </w:r>
      <w:r w:rsidR="00F74589">
        <w:rPr>
          <w:rFonts w:ascii="Times New Roman" w:hAnsi="Times New Roman" w:cs="Times New Roman"/>
          <w:b/>
          <w:bCs/>
          <w:lang w:val="en"/>
        </w:rPr>
        <w:t xml:space="preserve"> based</w:t>
      </w:r>
      <w:r w:rsidR="000302B0">
        <w:rPr>
          <w:rFonts w:ascii="Times New Roman" w:hAnsi="Times New Roman" w:cs="Times New Roman"/>
          <w:b/>
          <w:bCs/>
          <w:lang w:val="en"/>
        </w:rPr>
        <w:t xml:space="preserve"> test screens</w:t>
      </w:r>
      <w:r w:rsidR="00A20F32">
        <w:rPr>
          <w:rFonts w:ascii="Times New Roman" w:hAnsi="Times New Roman" w:cs="Times New Roman"/>
          <w:lang w:val="en"/>
        </w:rPr>
        <w:t xml:space="preserve">. </w:t>
      </w:r>
    </w:p>
    <w:p w14:paraId="4B3FC016" w14:textId="0DE78459" w:rsidR="006D2D69" w:rsidRDefault="000302B0" w:rsidP="0061056C">
      <w:pPr>
        <w:spacing w:line="480" w:lineRule="auto"/>
        <w:jc w:val="both"/>
        <w:rPr>
          <w:rFonts w:ascii="Times New Roman" w:hAnsi="Times New Roman" w:cs="Times New Roman"/>
          <w:lang w:val="en"/>
        </w:rPr>
      </w:pPr>
      <w:r w:rsidRPr="000302B0">
        <w:rPr>
          <w:rFonts w:ascii="Times New Roman" w:hAnsi="Times New Roman" w:cs="Times New Roman"/>
          <w:noProof/>
        </w:rPr>
        <w:drawing>
          <wp:inline distT="0" distB="0" distL="0" distR="0" wp14:anchorId="05CCFEF0" wp14:editId="245CDDEF">
            <wp:extent cx="5816600" cy="39751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A0D9B" w14:textId="7C90BDB0" w:rsidR="00504FB1" w:rsidRPr="0061056C" w:rsidRDefault="00C52058" w:rsidP="0061056C">
      <w:pPr>
        <w:spacing w:line="480" w:lineRule="auto"/>
        <w:jc w:val="both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>Anecdotal</w:t>
      </w:r>
      <w:r w:rsidR="00483586">
        <w:rPr>
          <w:rFonts w:ascii="Times New Roman" w:hAnsi="Times New Roman" w:cs="Times New Roman"/>
          <w:lang w:val="en"/>
        </w:rPr>
        <w:t xml:space="preserve"> pictures</w:t>
      </w:r>
      <w:r w:rsidR="002B0520">
        <w:rPr>
          <w:rFonts w:ascii="Times New Roman" w:hAnsi="Times New Roman" w:cs="Times New Roman"/>
          <w:lang w:val="en"/>
        </w:rPr>
        <w:t xml:space="preserve"> </w:t>
      </w:r>
      <w:r w:rsidR="00483586">
        <w:rPr>
          <w:rFonts w:ascii="Times New Roman" w:hAnsi="Times New Roman" w:cs="Times New Roman"/>
          <w:lang w:val="en"/>
        </w:rPr>
        <w:t xml:space="preserve">of screens presented to patients during the analysis of </w:t>
      </w:r>
      <w:r w:rsidR="00C15FFD">
        <w:rPr>
          <w:rFonts w:ascii="Times New Roman" w:hAnsi="Times New Roman" w:cs="Times New Roman"/>
          <w:lang w:val="en"/>
        </w:rPr>
        <w:t xml:space="preserve">the </w:t>
      </w:r>
      <w:r w:rsidR="00483586">
        <w:rPr>
          <w:rFonts w:ascii="Times New Roman" w:hAnsi="Times New Roman" w:cs="Times New Roman"/>
          <w:lang w:val="en"/>
        </w:rPr>
        <w:t xml:space="preserve">Resistance, Wideness, </w:t>
      </w:r>
      <w:r>
        <w:rPr>
          <w:rFonts w:ascii="Times New Roman" w:hAnsi="Times New Roman" w:cs="Times New Roman"/>
          <w:lang w:val="en"/>
        </w:rPr>
        <w:t>Pursuit</w:t>
      </w:r>
      <w:r w:rsidR="00483586">
        <w:rPr>
          <w:rFonts w:ascii="Times New Roman" w:hAnsi="Times New Roman" w:cs="Times New Roman"/>
          <w:lang w:val="en"/>
        </w:rPr>
        <w:t xml:space="preserve"> and Velocity</w:t>
      </w:r>
      <w:r w:rsidR="00C15FFD">
        <w:rPr>
          <w:rFonts w:ascii="Times New Roman" w:hAnsi="Times New Roman" w:cs="Times New Roman"/>
          <w:lang w:val="en"/>
        </w:rPr>
        <w:t xml:space="preserve"> parameters</w:t>
      </w:r>
      <w:r w:rsidR="00483586">
        <w:rPr>
          <w:rFonts w:ascii="Times New Roman" w:hAnsi="Times New Roman" w:cs="Times New Roman"/>
          <w:lang w:val="en"/>
        </w:rPr>
        <w:t xml:space="preserve">. </w:t>
      </w:r>
      <w:r w:rsidR="007253B7">
        <w:rPr>
          <w:rFonts w:ascii="Times New Roman" w:hAnsi="Times New Roman" w:cs="Times New Roman"/>
          <w:lang w:val="en"/>
        </w:rPr>
        <w:t xml:space="preserve"> </w:t>
      </w:r>
    </w:p>
    <w:p w14:paraId="386D8979" w14:textId="77777777" w:rsidR="0061056C" w:rsidRPr="0061056C" w:rsidRDefault="0061056C" w:rsidP="0061056C">
      <w:pPr>
        <w:spacing w:line="480" w:lineRule="auto"/>
        <w:jc w:val="both"/>
        <w:rPr>
          <w:rFonts w:ascii="Times New Roman" w:hAnsi="Times New Roman" w:cs="Times New Roman"/>
          <w:lang w:val="en"/>
        </w:rPr>
      </w:pPr>
    </w:p>
    <w:p w14:paraId="3C933B38" w14:textId="77777777" w:rsidR="006D2D69" w:rsidRDefault="006D2D69">
      <w:pPr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lang w:val="en"/>
        </w:rPr>
        <w:br w:type="page"/>
      </w:r>
    </w:p>
    <w:p w14:paraId="61C062E9" w14:textId="2F2CFA3F" w:rsidR="0074654B" w:rsidRPr="00620AC8" w:rsidRDefault="0074654B">
      <w:pPr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lastRenderedPageBreak/>
        <w:t>Supplementa</w:t>
      </w:r>
      <w:r w:rsidR="00883312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>l</w:t>
      </w:r>
      <w:r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 Table 1. </w:t>
      </w:r>
      <w:r w:rsidR="00123995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>Clinical diagnos</w:t>
      </w:r>
      <w:r w:rsidR="006870E3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>is</w:t>
      </w:r>
      <w:r w:rsidR="00123995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 of diabetic neuropathy in our study</w:t>
      </w:r>
      <w:r w:rsidR="00E232DA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 population</w:t>
      </w:r>
      <w:r w:rsidR="00123995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. </w:t>
      </w:r>
    </w:p>
    <w:p w14:paraId="7DCF74FA" w14:textId="77777777" w:rsidR="0074654B" w:rsidRPr="00620AC8" w:rsidRDefault="0074654B">
      <w:pPr>
        <w:rPr>
          <w:rFonts w:ascii="Times New Roman" w:hAnsi="Times New Roman" w:cs="Times New Roman"/>
          <w:b/>
          <w:bCs/>
          <w:color w:val="000000" w:themeColor="text1"/>
          <w:lang w:val="en"/>
        </w:rPr>
      </w:pPr>
    </w:p>
    <w:p w14:paraId="74C9FB69" w14:textId="77777777" w:rsidR="0074654B" w:rsidRPr="00620AC8" w:rsidRDefault="0074654B">
      <w:pPr>
        <w:rPr>
          <w:rFonts w:ascii="Times New Roman" w:hAnsi="Times New Roman" w:cs="Times New Roman"/>
          <w:b/>
          <w:bCs/>
          <w:color w:val="000000" w:themeColor="text1"/>
          <w:lang w:val="en"/>
        </w:rPr>
      </w:pPr>
    </w:p>
    <w:tbl>
      <w:tblPr>
        <w:tblStyle w:val="Grigliatabella"/>
        <w:tblW w:w="9634" w:type="dxa"/>
        <w:tblLayout w:type="fixed"/>
        <w:tblLook w:val="04A0" w:firstRow="1" w:lastRow="0" w:firstColumn="1" w:lastColumn="0" w:noHBand="0" w:noVBand="1"/>
      </w:tblPr>
      <w:tblGrid>
        <w:gridCol w:w="6658"/>
        <w:gridCol w:w="2976"/>
      </w:tblGrid>
      <w:tr w:rsidR="00620AC8" w:rsidRPr="00620AC8" w14:paraId="228944AB" w14:textId="77777777" w:rsidTr="00715C33">
        <w:trPr>
          <w:trHeight w:val="596"/>
        </w:trPr>
        <w:tc>
          <w:tcPr>
            <w:tcW w:w="6658" w:type="dxa"/>
            <w:noWrap/>
            <w:vAlign w:val="center"/>
            <w:hideMark/>
          </w:tcPr>
          <w:p w14:paraId="03BEEDF9" w14:textId="77777777" w:rsidR="0074654B" w:rsidRPr="00620AC8" w:rsidRDefault="0074654B" w:rsidP="00715C3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20AC8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  <w:tc>
          <w:tcPr>
            <w:tcW w:w="2976" w:type="dxa"/>
            <w:hideMark/>
          </w:tcPr>
          <w:p w14:paraId="4EBC22A0" w14:textId="77777777" w:rsidR="0074654B" w:rsidRPr="00620AC8" w:rsidRDefault="0074654B" w:rsidP="00715C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20AC8">
              <w:rPr>
                <w:rFonts w:ascii="Times New Roman" w:hAnsi="Times New Roman" w:cs="Times New Roman"/>
                <w:b/>
                <w:color w:val="000000" w:themeColor="text1"/>
              </w:rPr>
              <w:t>T1D with neuropathy</w:t>
            </w:r>
            <w:r w:rsidRPr="00620AC8">
              <w:rPr>
                <w:rFonts w:ascii="Times New Roman" w:hAnsi="Times New Roman" w:cs="Times New Roman"/>
                <w:b/>
                <w:color w:val="000000" w:themeColor="text1"/>
              </w:rPr>
              <w:br/>
              <w:t>n (%)</w:t>
            </w:r>
          </w:p>
        </w:tc>
      </w:tr>
      <w:tr w:rsidR="00620AC8" w:rsidRPr="00620AC8" w14:paraId="3A081753" w14:textId="77777777" w:rsidTr="00715C33">
        <w:trPr>
          <w:trHeight w:val="552"/>
        </w:trPr>
        <w:tc>
          <w:tcPr>
            <w:tcW w:w="6658" w:type="dxa"/>
            <w:noWrap/>
            <w:vAlign w:val="center"/>
            <w:hideMark/>
          </w:tcPr>
          <w:p w14:paraId="071C2738" w14:textId="77777777" w:rsidR="0074654B" w:rsidRPr="00620AC8" w:rsidRDefault="0074654B" w:rsidP="00715C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0AC8">
              <w:rPr>
                <w:rFonts w:ascii="Times New Roman" w:hAnsi="Times New Roman" w:cs="Times New Roman"/>
                <w:color w:val="000000" w:themeColor="text1"/>
              </w:rPr>
              <w:t>Possible DSPN.</w:t>
            </w:r>
          </w:p>
          <w:p w14:paraId="5E1953AD" w14:textId="77777777" w:rsidR="0074654B" w:rsidRPr="00620AC8" w:rsidRDefault="0074654B" w:rsidP="00715C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0AC8">
              <w:rPr>
                <w:rFonts w:ascii="Times New Roman" w:hAnsi="Times New Roman" w:cs="Times New Roman"/>
                <w:color w:val="000000" w:themeColor="text1"/>
              </w:rPr>
              <w:t>The presence of symptoms or signs of DSPN may include the following: symptoms–decreased sensation, positive neuropathic sensory symptoms.</w:t>
            </w:r>
          </w:p>
          <w:p w14:paraId="0CAC06DE" w14:textId="77777777" w:rsidR="0074654B" w:rsidRPr="00620AC8" w:rsidRDefault="0074654B" w:rsidP="00715C3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3E901F28" w14:textId="08F3FD6B" w:rsidR="0074654B" w:rsidRPr="00620AC8" w:rsidRDefault="0074654B" w:rsidP="00715C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0AC8">
              <w:rPr>
                <w:rFonts w:ascii="Times New Roman" w:hAnsi="Times New Roman" w:cs="Times New Roman"/>
                <w:color w:val="000000" w:themeColor="text1"/>
              </w:rPr>
              <w:t>4 (2</w:t>
            </w:r>
            <w:r w:rsidR="002C5365" w:rsidRPr="00620AC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620AC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20AC8" w:rsidRPr="00620AC8" w14:paraId="7EF6F301" w14:textId="77777777" w:rsidTr="00715C33">
        <w:trPr>
          <w:trHeight w:val="552"/>
        </w:trPr>
        <w:tc>
          <w:tcPr>
            <w:tcW w:w="6658" w:type="dxa"/>
            <w:noWrap/>
            <w:vAlign w:val="center"/>
            <w:hideMark/>
          </w:tcPr>
          <w:p w14:paraId="6373A42A" w14:textId="77777777" w:rsidR="0074654B" w:rsidRPr="00620AC8" w:rsidRDefault="0074654B" w:rsidP="00715C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0AC8">
              <w:rPr>
                <w:rFonts w:ascii="Times New Roman" w:hAnsi="Times New Roman" w:cs="Times New Roman"/>
                <w:color w:val="000000" w:themeColor="text1"/>
              </w:rPr>
              <w:t>Probable DSPN.</w:t>
            </w:r>
          </w:p>
          <w:p w14:paraId="666DD75E" w14:textId="77777777" w:rsidR="0074654B" w:rsidRPr="00620AC8" w:rsidRDefault="0074654B" w:rsidP="00715C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0AC8">
              <w:rPr>
                <w:rFonts w:ascii="Times New Roman" w:hAnsi="Times New Roman" w:cs="Times New Roman"/>
                <w:color w:val="000000" w:themeColor="text1"/>
              </w:rPr>
              <w:t>The presence of a combination of symptoms and signs of neuropathy include any two or more of the following: neuropathic symptoms, decreased distal sensation, or unequivocally decreased or absent ankle reflexes.</w:t>
            </w:r>
          </w:p>
          <w:p w14:paraId="1EEC1182" w14:textId="77777777" w:rsidR="0074654B" w:rsidRPr="00620AC8" w:rsidRDefault="0074654B" w:rsidP="00715C3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61687254" w14:textId="02B48AE9" w:rsidR="0074654B" w:rsidRPr="00620AC8" w:rsidRDefault="007B0787" w:rsidP="00715C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0AC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74654B" w:rsidRPr="00620AC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620AC8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="0074654B" w:rsidRPr="00620AC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4654B" w:rsidRPr="00620AC8" w14:paraId="0D926249" w14:textId="77777777" w:rsidTr="00715C33">
        <w:trPr>
          <w:trHeight w:val="552"/>
        </w:trPr>
        <w:tc>
          <w:tcPr>
            <w:tcW w:w="6658" w:type="dxa"/>
            <w:noWrap/>
            <w:vAlign w:val="center"/>
            <w:hideMark/>
          </w:tcPr>
          <w:p w14:paraId="62D55C2E" w14:textId="77777777" w:rsidR="0074654B" w:rsidRPr="00620AC8" w:rsidRDefault="0074654B" w:rsidP="00715C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0AC8">
              <w:rPr>
                <w:rFonts w:ascii="Times New Roman" w:hAnsi="Times New Roman" w:cs="Times New Roman"/>
                <w:color w:val="000000" w:themeColor="text1"/>
              </w:rPr>
              <w:t>Confirmed DSPN.</w:t>
            </w:r>
          </w:p>
          <w:p w14:paraId="2E3E436D" w14:textId="77777777" w:rsidR="0074654B" w:rsidRPr="00620AC8" w:rsidRDefault="0074654B" w:rsidP="00715C3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20AC8">
              <w:rPr>
                <w:rFonts w:ascii="Times New Roman" w:hAnsi="Times New Roman" w:cs="Times New Roman"/>
                <w:color w:val="000000" w:themeColor="text1"/>
              </w:rPr>
              <w:t xml:space="preserve">The presence of an abnormality of NC and a symptom or symptoms or a sign or signs of neuropathy confirm DSPN. </w:t>
            </w:r>
          </w:p>
        </w:tc>
        <w:tc>
          <w:tcPr>
            <w:tcW w:w="2976" w:type="dxa"/>
            <w:noWrap/>
            <w:vAlign w:val="center"/>
            <w:hideMark/>
          </w:tcPr>
          <w:p w14:paraId="25AD89F6" w14:textId="23EC1968" w:rsidR="0074654B" w:rsidRPr="00620AC8" w:rsidRDefault="00CF03E0" w:rsidP="00715C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0AC8">
              <w:rPr>
                <w:rFonts w:ascii="Times New Roman" w:hAnsi="Times New Roman" w:cs="Times New Roman"/>
                <w:color w:val="000000" w:themeColor="text1"/>
              </w:rPr>
              <w:t>2 (</w:t>
            </w:r>
            <w:r w:rsidR="007B0787" w:rsidRPr="00620AC8">
              <w:rPr>
                <w:rFonts w:ascii="Times New Roman" w:hAnsi="Times New Roman" w:cs="Times New Roman"/>
                <w:color w:val="000000" w:themeColor="text1"/>
              </w:rPr>
              <w:t>14)</w:t>
            </w:r>
          </w:p>
        </w:tc>
      </w:tr>
    </w:tbl>
    <w:p w14:paraId="288D8549" w14:textId="77777777" w:rsidR="00123995" w:rsidRPr="00620AC8" w:rsidRDefault="00123995">
      <w:pPr>
        <w:rPr>
          <w:rFonts w:ascii="Times New Roman" w:hAnsi="Times New Roman" w:cs="Times New Roman"/>
          <w:b/>
          <w:bCs/>
          <w:color w:val="000000" w:themeColor="text1"/>
          <w:lang w:val="en"/>
        </w:rPr>
      </w:pPr>
    </w:p>
    <w:p w14:paraId="208B74B3" w14:textId="324375D2" w:rsidR="0074654B" w:rsidRPr="00620AC8" w:rsidRDefault="00123995">
      <w:pPr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>Abbreviations</w:t>
      </w:r>
      <w:r w:rsidRPr="00620AC8">
        <w:rPr>
          <w:rFonts w:ascii="Times New Roman" w:hAnsi="Times New Roman" w:cs="Times New Roman"/>
          <w:color w:val="000000" w:themeColor="text1"/>
          <w:lang w:val="en"/>
        </w:rPr>
        <w:t xml:space="preserve">: DSPN, </w:t>
      </w:r>
      <w:r w:rsidR="00563B78" w:rsidRPr="00620AC8">
        <w:rPr>
          <w:rFonts w:ascii="Times New Roman" w:hAnsi="Times New Roman" w:cs="Times New Roman"/>
          <w:color w:val="000000" w:themeColor="text1"/>
          <w:lang w:val="en"/>
        </w:rPr>
        <w:t>distal symmetrical polyneuropathy</w:t>
      </w:r>
      <w:r w:rsidR="00E9584C" w:rsidRPr="00620AC8">
        <w:rPr>
          <w:rFonts w:ascii="Times New Roman" w:hAnsi="Times New Roman" w:cs="Times New Roman"/>
          <w:color w:val="000000" w:themeColor="text1"/>
          <w:lang w:val="en"/>
        </w:rPr>
        <w:t>; NC, nerve conduction; n, number.</w:t>
      </w:r>
      <w:r w:rsidR="00E9584C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 </w:t>
      </w:r>
      <w:r w:rsidR="0074654B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br w:type="page"/>
      </w:r>
    </w:p>
    <w:p w14:paraId="6FE1789C" w14:textId="3054684C" w:rsidR="00E22974" w:rsidRPr="00620AC8" w:rsidRDefault="00895A42" w:rsidP="00895A4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"/>
        </w:rPr>
      </w:pPr>
      <w:r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lastRenderedPageBreak/>
        <w:t xml:space="preserve">Supplemental </w:t>
      </w:r>
      <w:r w:rsidR="009E0C5E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Table </w:t>
      </w:r>
      <w:r w:rsidR="0074654B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>2</w:t>
      </w:r>
      <w:r w:rsidRPr="00620AC8">
        <w:rPr>
          <w:rFonts w:ascii="Times New Roman" w:hAnsi="Times New Roman" w:cs="Times New Roman"/>
          <w:color w:val="000000" w:themeColor="text1"/>
          <w:lang w:val="en"/>
        </w:rPr>
        <w:t xml:space="preserve">. </w:t>
      </w:r>
      <w:r w:rsidR="006D2D69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List of parameters analyzed by </w:t>
      </w:r>
      <w:r w:rsidR="00A92BA5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the </w:t>
      </w:r>
      <w:r w:rsidR="009510A5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>eye-tracking-based</w:t>
      </w:r>
      <w:r w:rsidR="00605ED8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 test</w:t>
      </w:r>
      <w:r w:rsidR="009E0C5E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 in </w:t>
      </w:r>
      <w:r w:rsidR="00080728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the </w:t>
      </w:r>
      <w:r w:rsidR="009E0C5E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>Wideness c</w:t>
      </w:r>
      <w:r w:rsidR="00080728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>las</w:t>
      </w:r>
      <w:r w:rsidR="009E0C5E" w:rsidRPr="00620AC8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s. </w:t>
      </w:r>
      <w:r w:rsidR="00605ED8" w:rsidRPr="00620AC8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</w:p>
    <w:p w14:paraId="5C8FDF21" w14:textId="009AF6D7" w:rsidR="006D2D69" w:rsidRDefault="006D2D69" w:rsidP="00895A42">
      <w:pPr>
        <w:spacing w:line="480" w:lineRule="auto"/>
        <w:jc w:val="both"/>
        <w:rPr>
          <w:rFonts w:ascii="Times New Roman" w:hAnsi="Times New Roman" w:cs="Times New Roman"/>
          <w:lang w:val="en"/>
        </w:rPr>
      </w:pPr>
    </w:p>
    <w:p w14:paraId="5969B370" w14:textId="22D77C1F" w:rsidR="00080728" w:rsidRDefault="00080728">
      <w:pPr>
        <w:rPr>
          <w:rFonts w:ascii="Times New Roman" w:hAnsi="Times New Roman" w:cs="Times New Roman"/>
          <w:lang w:val="en"/>
        </w:rPr>
      </w:pPr>
      <w:r w:rsidRPr="00605ED8">
        <w:rPr>
          <w:rFonts w:ascii="Times New Roman" w:hAnsi="Times New Roman" w:cs="Times New Roman"/>
          <w:noProof/>
        </w:rPr>
        <w:drawing>
          <wp:inline distT="0" distB="0" distL="0" distR="0" wp14:anchorId="3FC187BB" wp14:editId="2EBB22BE">
            <wp:extent cx="1968500" cy="2619142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49474" r="32953" b="51784"/>
                    <a:stretch/>
                  </pic:blipFill>
                  <pic:spPr bwMode="auto">
                    <a:xfrm>
                      <a:off x="0" y="0"/>
                      <a:ext cx="1987409" cy="26443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"/>
        </w:rPr>
        <w:br w:type="page"/>
      </w:r>
    </w:p>
    <w:p w14:paraId="2338D5D5" w14:textId="56D4A122" w:rsidR="00080728" w:rsidRPr="00F74589" w:rsidRDefault="00080728" w:rsidP="0008072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"/>
        </w:rPr>
      </w:pPr>
      <w:r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lastRenderedPageBreak/>
        <w:t xml:space="preserve">Supplemental Table </w:t>
      </w:r>
      <w:r w:rsidR="0074654B"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>3</w:t>
      </w:r>
      <w:r w:rsidRPr="00F74589">
        <w:rPr>
          <w:rFonts w:ascii="Times New Roman" w:hAnsi="Times New Roman" w:cs="Times New Roman"/>
          <w:color w:val="000000" w:themeColor="text1"/>
          <w:lang w:val="en"/>
        </w:rPr>
        <w:t xml:space="preserve">. </w:t>
      </w:r>
      <w:r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List of parameters analyzed by </w:t>
      </w:r>
      <w:r w:rsidR="00C15FFD"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the </w:t>
      </w:r>
      <w:r w:rsidR="009510A5"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eye-tracking-based test </w:t>
      </w:r>
      <w:r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in </w:t>
      </w:r>
      <w:r w:rsidR="00C15FFD"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the </w:t>
      </w:r>
      <w:r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>Resi</w:t>
      </w:r>
      <w:r w:rsidR="00C15FFD"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>s</w:t>
      </w:r>
      <w:r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tance class. </w:t>
      </w:r>
      <w:r w:rsidRPr="00F74589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</w:p>
    <w:p w14:paraId="45067164" w14:textId="2F68CE2A" w:rsidR="00A54BA4" w:rsidRPr="00B6761E" w:rsidRDefault="00C0277E" w:rsidP="0061056C">
      <w:pPr>
        <w:spacing w:line="480" w:lineRule="auto"/>
        <w:jc w:val="both"/>
        <w:rPr>
          <w:rFonts w:ascii="Times New Roman" w:hAnsi="Times New Roman" w:cs="Times New Roman"/>
        </w:rPr>
      </w:pPr>
      <w:r w:rsidRPr="00C0277E">
        <w:rPr>
          <w:rFonts w:ascii="Times New Roman" w:hAnsi="Times New Roman" w:cs="Times New Roman"/>
          <w:noProof/>
        </w:rPr>
        <w:drawing>
          <wp:inline distT="0" distB="0" distL="0" distR="0" wp14:anchorId="62B9F33A" wp14:editId="12B4ED56">
            <wp:extent cx="5880100" cy="368300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64304" w14:textId="023AEAAA" w:rsidR="0071710F" w:rsidRDefault="0071710F" w:rsidP="00D11E2C">
      <w:pPr>
        <w:rPr>
          <w:rFonts w:ascii="Times New Roman" w:hAnsi="Times New Roman" w:cs="Times New Roman"/>
          <w:lang w:val="en"/>
        </w:rPr>
      </w:pPr>
    </w:p>
    <w:p w14:paraId="29493EAC" w14:textId="1235057F" w:rsidR="00080728" w:rsidRDefault="00080728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br w:type="page"/>
      </w:r>
    </w:p>
    <w:p w14:paraId="63F4A57D" w14:textId="3636885E" w:rsidR="00080728" w:rsidRPr="00F74589" w:rsidRDefault="00080728" w:rsidP="0008072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"/>
        </w:rPr>
      </w:pPr>
      <w:r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lastRenderedPageBreak/>
        <w:t xml:space="preserve">Supplemental Table </w:t>
      </w:r>
      <w:r w:rsidR="0074654B"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>4</w:t>
      </w:r>
      <w:r w:rsidRPr="00F74589">
        <w:rPr>
          <w:rFonts w:ascii="Times New Roman" w:hAnsi="Times New Roman" w:cs="Times New Roman"/>
          <w:color w:val="000000" w:themeColor="text1"/>
          <w:lang w:val="en"/>
        </w:rPr>
        <w:t xml:space="preserve">. </w:t>
      </w:r>
      <w:r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List of parameters analyzed by </w:t>
      </w:r>
      <w:r w:rsidR="00C15FFD"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the </w:t>
      </w:r>
      <w:r w:rsidR="009510A5"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eye-tracking-based </w:t>
      </w:r>
      <w:r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test in the Pursuit class. </w:t>
      </w:r>
      <w:r w:rsidRPr="00F74589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</w:p>
    <w:p w14:paraId="428EE69D" w14:textId="7F31E788" w:rsidR="00483030" w:rsidRDefault="00483030" w:rsidP="00D11E2C">
      <w:pPr>
        <w:rPr>
          <w:rFonts w:ascii="Times New Roman" w:hAnsi="Times New Roman" w:cs="Times New Roman"/>
          <w:lang w:val="en"/>
        </w:rPr>
      </w:pPr>
    </w:p>
    <w:p w14:paraId="388C3CB9" w14:textId="4841270A" w:rsidR="00483030" w:rsidRDefault="008C5208" w:rsidP="00D11E2C">
      <w:pPr>
        <w:rPr>
          <w:rFonts w:ascii="Times New Roman" w:hAnsi="Times New Roman" w:cs="Times New Roman"/>
          <w:lang w:val="en"/>
        </w:rPr>
      </w:pPr>
      <w:r w:rsidRPr="008C5208">
        <w:rPr>
          <w:rFonts w:ascii="Times New Roman" w:hAnsi="Times New Roman" w:cs="Times New Roman"/>
          <w:noProof/>
          <w:lang w:val="en"/>
        </w:rPr>
        <w:drawing>
          <wp:inline distT="0" distB="0" distL="0" distR="0" wp14:anchorId="068384C6" wp14:editId="7E89671C">
            <wp:extent cx="2070100" cy="205740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701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D2CC4" w14:textId="725049F3" w:rsidR="00080728" w:rsidRDefault="00080728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br w:type="page"/>
      </w:r>
    </w:p>
    <w:p w14:paraId="0D31D928" w14:textId="77777777" w:rsidR="00080728" w:rsidRDefault="00080728" w:rsidP="00D11E2C">
      <w:pPr>
        <w:rPr>
          <w:rFonts w:ascii="Times New Roman" w:hAnsi="Times New Roman" w:cs="Times New Roman"/>
          <w:lang w:val="en"/>
        </w:rPr>
      </w:pPr>
    </w:p>
    <w:p w14:paraId="70651882" w14:textId="651A5104" w:rsidR="00080728" w:rsidRPr="00F74589" w:rsidRDefault="00080728" w:rsidP="0008072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"/>
        </w:rPr>
      </w:pPr>
      <w:r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Supplemental Table </w:t>
      </w:r>
      <w:r w:rsidR="0074654B"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>5</w:t>
      </w:r>
      <w:r w:rsidRPr="00F74589">
        <w:rPr>
          <w:rFonts w:ascii="Times New Roman" w:hAnsi="Times New Roman" w:cs="Times New Roman"/>
          <w:color w:val="000000" w:themeColor="text1"/>
          <w:lang w:val="en"/>
        </w:rPr>
        <w:t xml:space="preserve">. </w:t>
      </w:r>
      <w:r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List of parameters analyzed by </w:t>
      </w:r>
      <w:r w:rsidR="00C15FFD"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the </w:t>
      </w:r>
      <w:r w:rsidR="00A02A48"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eye-tracking based </w:t>
      </w:r>
      <w:r w:rsidRPr="00F74589">
        <w:rPr>
          <w:rFonts w:ascii="Times New Roman" w:hAnsi="Times New Roman" w:cs="Times New Roman"/>
          <w:b/>
          <w:bCs/>
          <w:color w:val="000000" w:themeColor="text1"/>
          <w:lang w:val="en"/>
        </w:rPr>
        <w:t xml:space="preserve">test in the Velocity class. </w:t>
      </w:r>
      <w:r w:rsidRPr="00F74589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</w:p>
    <w:p w14:paraId="4DE6B3CF" w14:textId="268CED15" w:rsidR="00483030" w:rsidRDefault="00483030" w:rsidP="00D11E2C">
      <w:pPr>
        <w:rPr>
          <w:rFonts w:ascii="Times New Roman" w:hAnsi="Times New Roman" w:cs="Times New Roman"/>
          <w:lang w:val="en"/>
        </w:rPr>
      </w:pPr>
    </w:p>
    <w:p w14:paraId="07701327" w14:textId="154EB900" w:rsidR="00483030" w:rsidRDefault="00483030" w:rsidP="00D11E2C">
      <w:pPr>
        <w:rPr>
          <w:rFonts w:ascii="Times New Roman" w:hAnsi="Times New Roman" w:cs="Times New Roman"/>
          <w:lang w:val="en"/>
        </w:rPr>
      </w:pPr>
      <w:r w:rsidRPr="00605ED8">
        <w:rPr>
          <w:rFonts w:ascii="Times New Roman" w:hAnsi="Times New Roman" w:cs="Times New Roman"/>
          <w:noProof/>
        </w:rPr>
        <w:drawing>
          <wp:inline distT="0" distB="0" distL="0" distR="0" wp14:anchorId="72E8FCDA" wp14:editId="54A16550">
            <wp:extent cx="3582901" cy="433070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66582" b="12051"/>
                    <a:stretch/>
                  </pic:blipFill>
                  <pic:spPr bwMode="auto">
                    <a:xfrm>
                      <a:off x="0" y="0"/>
                      <a:ext cx="3615798" cy="43704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1BECE6" w14:textId="4EB88DBF" w:rsidR="00080728" w:rsidRDefault="00080728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br w:type="page"/>
      </w:r>
    </w:p>
    <w:p w14:paraId="1922B081" w14:textId="77777777" w:rsidR="009E0C5E" w:rsidRDefault="009E0C5E" w:rsidP="00D11E2C">
      <w:pPr>
        <w:rPr>
          <w:rFonts w:ascii="Times New Roman" w:hAnsi="Times New Roman" w:cs="Times New Roman"/>
          <w:lang w:val="en"/>
        </w:rPr>
      </w:pPr>
    </w:p>
    <w:p w14:paraId="2BB0A44C" w14:textId="46F86AA7" w:rsidR="009E0C5E" w:rsidRDefault="000F7A00" w:rsidP="000F7A00">
      <w:pPr>
        <w:spacing w:line="480" w:lineRule="auto"/>
        <w:rPr>
          <w:rFonts w:ascii="Times New Roman" w:hAnsi="Times New Roman" w:cs="Times New Roman"/>
          <w:b/>
          <w:bCs/>
          <w:lang w:val="en"/>
        </w:rPr>
      </w:pPr>
      <w:r w:rsidRPr="000F7A00">
        <w:rPr>
          <w:rFonts w:ascii="Times New Roman" w:hAnsi="Times New Roman" w:cs="Times New Roman"/>
          <w:b/>
          <w:bCs/>
          <w:lang w:val="en"/>
        </w:rPr>
        <w:t>Supplemental Video 1. Wideness</w:t>
      </w:r>
    </w:p>
    <w:p w14:paraId="43207623" w14:textId="77777777" w:rsidR="000F7A00" w:rsidRPr="000F7A00" w:rsidRDefault="000F7A00" w:rsidP="000F7A00">
      <w:pPr>
        <w:spacing w:line="480" w:lineRule="auto"/>
        <w:rPr>
          <w:rFonts w:ascii="Times New Roman" w:hAnsi="Times New Roman" w:cs="Times New Roman"/>
          <w:b/>
          <w:bCs/>
          <w:lang w:val="en"/>
        </w:rPr>
      </w:pPr>
    </w:p>
    <w:p w14:paraId="74830B58" w14:textId="4F610504" w:rsidR="000F7A00" w:rsidRDefault="000F7A00" w:rsidP="000F7A00">
      <w:pPr>
        <w:spacing w:line="480" w:lineRule="auto"/>
        <w:rPr>
          <w:rFonts w:ascii="Times New Roman" w:hAnsi="Times New Roman" w:cs="Times New Roman"/>
          <w:b/>
          <w:bCs/>
          <w:lang w:val="en"/>
        </w:rPr>
      </w:pPr>
      <w:r w:rsidRPr="000F7A00">
        <w:rPr>
          <w:rFonts w:ascii="Times New Roman" w:hAnsi="Times New Roman" w:cs="Times New Roman"/>
          <w:b/>
          <w:bCs/>
          <w:lang w:val="en"/>
        </w:rPr>
        <w:t>Supplemental Video 2. Resistance</w:t>
      </w:r>
    </w:p>
    <w:p w14:paraId="580A3E4C" w14:textId="77777777" w:rsidR="000F7A00" w:rsidRPr="000F7A00" w:rsidRDefault="000F7A00" w:rsidP="000F7A00">
      <w:pPr>
        <w:spacing w:line="480" w:lineRule="auto"/>
        <w:rPr>
          <w:rFonts w:ascii="Times New Roman" w:hAnsi="Times New Roman" w:cs="Times New Roman"/>
          <w:b/>
          <w:bCs/>
          <w:lang w:val="en"/>
        </w:rPr>
      </w:pPr>
    </w:p>
    <w:p w14:paraId="4B495FCF" w14:textId="1C04CD44" w:rsidR="000F7A00" w:rsidRDefault="000F7A00" w:rsidP="000F7A00">
      <w:pPr>
        <w:spacing w:line="480" w:lineRule="auto"/>
        <w:rPr>
          <w:rFonts w:ascii="Times New Roman" w:hAnsi="Times New Roman" w:cs="Times New Roman"/>
          <w:b/>
          <w:bCs/>
          <w:lang w:val="en"/>
        </w:rPr>
      </w:pPr>
      <w:r w:rsidRPr="000F7A00">
        <w:rPr>
          <w:rFonts w:ascii="Times New Roman" w:hAnsi="Times New Roman" w:cs="Times New Roman"/>
          <w:b/>
          <w:bCs/>
          <w:lang w:val="en"/>
        </w:rPr>
        <w:t>Supplemental Video 3. Pursuit</w:t>
      </w:r>
    </w:p>
    <w:p w14:paraId="7F437381" w14:textId="77777777" w:rsidR="000F7A00" w:rsidRPr="000F7A00" w:rsidRDefault="000F7A00" w:rsidP="000F7A00">
      <w:pPr>
        <w:spacing w:line="480" w:lineRule="auto"/>
        <w:rPr>
          <w:rFonts w:ascii="Times New Roman" w:hAnsi="Times New Roman" w:cs="Times New Roman"/>
          <w:b/>
          <w:bCs/>
          <w:lang w:val="en"/>
        </w:rPr>
      </w:pPr>
    </w:p>
    <w:p w14:paraId="6A46E92C" w14:textId="59B318D8" w:rsidR="000F7A00" w:rsidRDefault="000F7A00" w:rsidP="000F7A00">
      <w:pPr>
        <w:spacing w:line="480" w:lineRule="auto"/>
        <w:rPr>
          <w:rFonts w:ascii="Times New Roman" w:hAnsi="Times New Roman" w:cs="Times New Roman"/>
          <w:b/>
          <w:bCs/>
          <w:lang w:val="en"/>
        </w:rPr>
      </w:pPr>
      <w:r w:rsidRPr="000F7A00">
        <w:rPr>
          <w:rFonts w:ascii="Times New Roman" w:hAnsi="Times New Roman" w:cs="Times New Roman"/>
          <w:b/>
          <w:bCs/>
          <w:lang w:val="en"/>
        </w:rPr>
        <w:t>Supplemental Video 4. Velocity</w:t>
      </w:r>
    </w:p>
    <w:p w14:paraId="46CCEF69" w14:textId="77777777" w:rsidR="000F7A00" w:rsidRPr="000F7A00" w:rsidRDefault="000F7A00" w:rsidP="000F7A00">
      <w:pPr>
        <w:spacing w:line="480" w:lineRule="auto"/>
        <w:rPr>
          <w:rFonts w:ascii="Times New Roman" w:hAnsi="Times New Roman" w:cs="Times New Roman"/>
          <w:b/>
          <w:bCs/>
          <w:lang w:val="en"/>
        </w:rPr>
      </w:pPr>
    </w:p>
    <w:p w14:paraId="207ED89A" w14:textId="4C268496" w:rsidR="000F7A00" w:rsidRPr="0093599C" w:rsidRDefault="000F7A00" w:rsidP="000F7A00">
      <w:pPr>
        <w:spacing w:line="480" w:lineRule="auto"/>
        <w:rPr>
          <w:rFonts w:ascii="Times New Roman" w:hAnsi="Times New Roman" w:cs="Times New Roman"/>
          <w:b/>
          <w:bCs/>
          <w:strike/>
          <w:lang w:val="en"/>
        </w:rPr>
      </w:pPr>
    </w:p>
    <w:sectPr w:rsidR="000F7A00" w:rsidRPr="0093599C" w:rsidSect="00E36A94">
      <w:footerReference w:type="even" r:id="rId13"/>
      <w:footerReference w:type="default" r:id="rId14"/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AA9279" w14:textId="77777777" w:rsidR="00836663" w:rsidRDefault="00836663" w:rsidP="0061056C">
      <w:r>
        <w:separator/>
      </w:r>
    </w:p>
  </w:endnote>
  <w:endnote w:type="continuationSeparator" w:id="0">
    <w:p w14:paraId="32C9793C" w14:textId="77777777" w:rsidR="00836663" w:rsidRDefault="00836663" w:rsidP="00610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71054609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BD19FFD" w14:textId="73CC9FA8" w:rsidR="0061056C" w:rsidRDefault="0061056C" w:rsidP="00CA085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978D6B5" w14:textId="77777777" w:rsidR="0061056C" w:rsidRDefault="0061056C" w:rsidP="0061056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100671378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1EE12D8E" w14:textId="3467C3DD" w:rsidR="0061056C" w:rsidRDefault="0061056C" w:rsidP="00CA085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60091AB" w14:textId="77777777" w:rsidR="0061056C" w:rsidRDefault="0061056C" w:rsidP="0061056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103303" w14:textId="77777777" w:rsidR="00836663" w:rsidRDefault="00836663" w:rsidP="0061056C">
      <w:r>
        <w:separator/>
      </w:r>
    </w:p>
  </w:footnote>
  <w:footnote w:type="continuationSeparator" w:id="0">
    <w:p w14:paraId="5BF70B47" w14:textId="77777777" w:rsidR="00836663" w:rsidRDefault="00836663" w:rsidP="00610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54F33"/>
    <w:multiLevelType w:val="hybridMultilevel"/>
    <w:tmpl w:val="277074D2"/>
    <w:lvl w:ilvl="0" w:tplc="FEEEAE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F253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208A4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DDACD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3834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A451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064B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64D2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57C4D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0453E5"/>
    <w:multiLevelType w:val="hybridMultilevel"/>
    <w:tmpl w:val="7B388CD8"/>
    <w:lvl w:ilvl="0" w:tplc="CD62B4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D471B"/>
    <w:multiLevelType w:val="hybridMultilevel"/>
    <w:tmpl w:val="478655AC"/>
    <w:lvl w:ilvl="0" w:tplc="CD62B4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A6D2F"/>
    <w:multiLevelType w:val="hybridMultilevel"/>
    <w:tmpl w:val="FA1CCBD6"/>
    <w:lvl w:ilvl="0" w:tplc="54907D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CD458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CC3A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E6DE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96C5F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FAE2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B5C76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74F0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E4B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E1225F"/>
    <w:multiLevelType w:val="hybridMultilevel"/>
    <w:tmpl w:val="277074D2"/>
    <w:lvl w:ilvl="0" w:tplc="FEEEAE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F253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208A4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DDACD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3834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A451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064B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64D2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57C4D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234518"/>
    <w:multiLevelType w:val="hybridMultilevel"/>
    <w:tmpl w:val="CC1AA8B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1350B0"/>
    <w:multiLevelType w:val="hybridMultilevel"/>
    <w:tmpl w:val="4F3E50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145548"/>
    <w:multiLevelType w:val="hybridMultilevel"/>
    <w:tmpl w:val="FA1CCBD6"/>
    <w:lvl w:ilvl="0" w:tplc="54907D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CD458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CC3A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E6DE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96C5F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FAE2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B5C76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74F0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E4BD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4715FC"/>
    <w:multiLevelType w:val="hybridMultilevel"/>
    <w:tmpl w:val="1E68E7B8"/>
    <w:lvl w:ilvl="0" w:tplc="2A9E4A18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F0444E"/>
    <w:multiLevelType w:val="hybridMultilevel"/>
    <w:tmpl w:val="91FE5B16"/>
    <w:lvl w:ilvl="0" w:tplc="CD62B4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BD5CA3"/>
    <w:multiLevelType w:val="hybridMultilevel"/>
    <w:tmpl w:val="D92CFA14"/>
    <w:lvl w:ilvl="0" w:tplc="CD62B4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4"/>
  </w:num>
  <w:num w:numId="5">
    <w:abstractNumId w:val="9"/>
  </w:num>
  <w:num w:numId="6">
    <w:abstractNumId w:val="10"/>
  </w:num>
  <w:num w:numId="7">
    <w:abstractNumId w:val="1"/>
  </w:num>
  <w:num w:numId="8">
    <w:abstractNumId w:val="2"/>
  </w:num>
  <w:num w:numId="9">
    <w:abstractNumId w:val="6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8FA"/>
    <w:rsid w:val="00011629"/>
    <w:rsid w:val="00020A16"/>
    <w:rsid w:val="00026BD9"/>
    <w:rsid w:val="000302B0"/>
    <w:rsid w:val="00031644"/>
    <w:rsid w:val="0003360E"/>
    <w:rsid w:val="00050BED"/>
    <w:rsid w:val="00066A18"/>
    <w:rsid w:val="000734D0"/>
    <w:rsid w:val="000760C0"/>
    <w:rsid w:val="00080728"/>
    <w:rsid w:val="000C45EE"/>
    <w:rsid w:val="000D2824"/>
    <w:rsid w:val="000D29AC"/>
    <w:rsid w:val="000F7A00"/>
    <w:rsid w:val="00103385"/>
    <w:rsid w:val="00106D86"/>
    <w:rsid w:val="00116225"/>
    <w:rsid w:val="00123995"/>
    <w:rsid w:val="00177562"/>
    <w:rsid w:val="0019418A"/>
    <w:rsid w:val="001A756C"/>
    <w:rsid w:val="001B5947"/>
    <w:rsid w:val="001C63A8"/>
    <w:rsid w:val="001E029E"/>
    <w:rsid w:val="001F15A6"/>
    <w:rsid w:val="00200A0C"/>
    <w:rsid w:val="00232397"/>
    <w:rsid w:val="00242DCF"/>
    <w:rsid w:val="002528C7"/>
    <w:rsid w:val="0027226F"/>
    <w:rsid w:val="0028768B"/>
    <w:rsid w:val="002974C0"/>
    <w:rsid w:val="002A7CC9"/>
    <w:rsid w:val="002B0520"/>
    <w:rsid w:val="002B08FA"/>
    <w:rsid w:val="002C24EF"/>
    <w:rsid w:val="002C5365"/>
    <w:rsid w:val="002F0E29"/>
    <w:rsid w:val="002F0E58"/>
    <w:rsid w:val="002F1511"/>
    <w:rsid w:val="00310169"/>
    <w:rsid w:val="00316D85"/>
    <w:rsid w:val="0035097B"/>
    <w:rsid w:val="003526D2"/>
    <w:rsid w:val="00352D88"/>
    <w:rsid w:val="0036195A"/>
    <w:rsid w:val="00366309"/>
    <w:rsid w:val="00366689"/>
    <w:rsid w:val="00366C48"/>
    <w:rsid w:val="0037458D"/>
    <w:rsid w:val="0039597D"/>
    <w:rsid w:val="003A5BBA"/>
    <w:rsid w:val="003B28AF"/>
    <w:rsid w:val="003C25A0"/>
    <w:rsid w:val="003D219C"/>
    <w:rsid w:val="003E609F"/>
    <w:rsid w:val="0040126E"/>
    <w:rsid w:val="00401BBE"/>
    <w:rsid w:val="00463CB7"/>
    <w:rsid w:val="00483030"/>
    <w:rsid w:val="00483586"/>
    <w:rsid w:val="004927CA"/>
    <w:rsid w:val="004A7D69"/>
    <w:rsid w:val="004B1EC1"/>
    <w:rsid w:val="004C0972"/>
    <w:rsid w:val="004D76E1"/>
    <w:rsid w:val="004E740C"/>
    <w:rsid w:val="00501445"/>
    <w:rsid w:val="005019A8"/>
    <w:rsid w:val="00504FB1"/>
    <w:rsid w:val="00513A6B"/>
    <w:rsid w:val="00534250"/>
    <w:rsid w:val="0054318C"/>
    <w:rsid w:val="00563B78"/>
    <w:rsid w:val="00584947"/>
    <w:rsid w:val="00586164"/>
    <w:rsid w:val="00596E46"/>
    <w:rsid w:val="00597F15"/>
    <w:rsid w:val="005A1A3E"/>
    <w:rsid w:val="005B57CA"/>
    <w:rsid w:val="005C4CC6"/>
    <w:rsid w:val="005D3BCD"/>
    <w:rsid w:val="005D5ED9"/>
    <w:rsid w:val="005E5F88"/>
    <w:rsid w:val="005F1843"/>
    <w:rsid w:val="00605ED8"/>
    <w:rsid w:val="0061056C"/>
    <w:rsid w:val="00620AC8"/>
    <w:rsid w:val="00655C41"/>
    <w:rsid w:val="006575CA"/>
    <w:rsid w:val="006660E3"/>
    <w:rsid w:val="006870E3"/>
    <w:rsid w:val="006D15FA"/>
    <w:rsid w:val="006D2D69"/>
    <w:rsid w:val="00700904"/>
    <w:rsid w:val="00701A73"/>
    <w:rsid w:val="007149DD"/>
    <w:rsid w:val="0071710F"/>
    <w:rsid w:val="007253B7"/>
    <w:rsid w:val="00732BD1"/>
    <w:rsid w:val="00735F38"/>
    <w:rsid w:val="00742C0B"/>
    <w:rsid w:val="0074654B"/>
    <w:rsid w:val="00751D61"/>
    <w:rsid w:val="00753102"/>
    <w:rsid w:val="00760775"/>
    <w:rsid w:val="0076467F"/>
    <w:rsid w:val="0078688A"/>
    <w:rsid w:val="007A2647"/>
    <w:rsid w:val="007A39BA"/>
    <w:rsid w:val="007B0787"/>
    <w:rsid w:val="007B13FE"/>
    <w:rsid w:val="007B604F"/>
    <w:rsid w:val="00800252"/>
    <w:rsid w:val="00811A60"/>
    <w:rsid w:val="00824191"/>
    <w:rsid w:val="008301BA"/>
    <w:rsid w:val="00836663"/>
    <w:rsid w:val="00837E89"/>
    <w:rsid w:val="0085789B"/>
    <w:rsid w:val="00873BE8"/>
    <w:rsid w:val="00880A46"/>
    <w:rsid w:val="00883312"/>
    <w:rsid w:val="00883B62"/>
    <w:rsid w:val="00883F4D"/>
    <w:rsid w:val="00895A42"/>
    <w:rsid w:val="008C097A"/>
    <w:rsid w:val="008C5208"/>
    <w:rsid w:val="00905D1D"/>
    <w:rsid w:val="00911362"/>
    <w:rsid w:val="00921D0E"/>
    <w:rsid w:val="0093599C"/>
    <w:rsid w:val="009510A5"/>
    <w:rsid w:val="00951960"/>
    <w:rsid w:val="009721A9"/>
    <w:rsid w:val="009A2B0E"/>
    <w:rsid w:val="009A5712"/>
    <w:rsid w:val="009A638D"/>
    <w:rsid w:val="009B18F1"/>
    <w:rsid w:val="009B7D31"/>
    <w:rsid w:val="009C04BA"/>
    <w:rsid w:val="009C2404"/>
    <w:rsid w:val="009C44A3"/>
    <w:rsid w:val="009E0C5E"/>
    <w:rsid w:val="009E2F3A"/>
    <w:rsid w:val="009F739A"/>
    <w:rsid w:val="00A02A48"/>
    <w:rsid w:val="00A02F03"/>
    <w:rsid w:val="00A05DFB"/>
    <w:rsid w:val="00A10DB7"/>
    <w:rsid w:val="00A20F32"/>
    <w:rsid w:val="00A22173"/>
    <w:rsid w:val="00A34A1C"/>
    <w:rsid w:val="00A54BA4"/>
    <w:rsid w:val="00A6229F"/>
    <w:rsid w:val="00A92BA5"/>
    <w:rsid w:val="00A92D46"/>
    <w:rsid w:val="00AA32A8"/>
    <w:rsid w:val="00AA3CF9"/>
    <w:rsid w:val="00AB36A4"/>
    <w:rsid w:val="00AB3811"/>
    <w:rsid w:val="00AB5AD7"/>
    <w:rsid w:val="00AB75EE"/>
    <w:rsid w:val="00AC5F2A"/>
    <w:rsid w:val="00AF0977"/>
    <w:rsid w:val="00AF3FC8"/>
    <w:rsid w:val="00B1317E"/>
    <w:rsid w:val="00B27F40"/>
    <w:rsid w:val="00B33B97"/>
    <w:rsid w:val="00B44101"/>
    <w:rsid w:val="00B5733F"/>
    <w:rsid w:val="00B636E2"/>
    <w:rsid w:val="00B6761E"/>
    <w:rsid w:val="00B72514"/>
    <w:rsid w:val="00B90B60"/>
    <w:rsid w:val="00BA3895"/>
    <w:rsid w:val="00BC26CC"/>
    <w:rsid w:val="00BC59ED"/>
    <w:rsid w:val="00BD129A"/>
    <w:rsid w:val="00BE26DA"/>
    <w:rsid w:val="00BE2FBE"/>
    <w:rsid w:val="00BE7E7E"/>
    <w:rsid w:val="00BF0861"/>
    <w:rsid w:val="00BF4A31"/>
    <w:rsid w:val="00C0277E"/>
    <w:rsid w:val="00C02C7D"/>
    <w:rsid w:val="00C10A75"/>
    <w:rsid w:val="00C15FFD"/>
    <w:rsid w:val="00C42BA1"/>
    <w:rsid w:val="00C52058"/>
    <w:rsid w:val="00CA7A5D"/>
    <w:rsid w:val="00CB070D"/>
    <w:rsid w:val="00CB545B"/>
    <w:rsid w:val="00CC2AE7"/>
    <w:rsid w:val="00CD5416"/>
    <w:rsid w:val="00CE0CEC"/>
    <w:rsid w:val="00CF03E0"/>
    <w:rsid w:val="00CF065B"/>
    <w:rsid w:val="00D11E2C"/>
    <w:rsid w:val="00D502AF"/>
    <w:rsid w:val="00D570EF"/>
    <w:rsid w:val="00D827A2"/>
    <w:rsid w:val="00D870CC"/>
    <w:rsid w:val="00D9696C"/>
    <w:rsid w:val="00DA5556"/>
    <w:rsid w:val="00DB1BC2"/>
    <w:rsid w:val="00DB7C07"/>
    <w:rsid w:val="00DD00D2"/>
    <w:rsid w:val="00DE637E"/>
    <w:rsid w:val="00E10636"/>
    <w:rsid w:val="00E1568C"/>
    <w:rsid w:val="00E22974"/>
    <w:rsid w:val="00E232DA"/>
    <w:rsid w:val="00E36A94"/>
    <w:rsid w:val="00E545CF"/>
    <w:rsid w:val="00E63526"/>
    <w:rsid w:val="00E86D8B"/>
    <w:rsid w:val="00E9584C"/>
    <w:rsid w:val="00EA295C"/>
    <w:rsid w:val="00EB7F9D"/>
    <w:rsid w:val="00EC15B4"/>
    <w:rsid w:val="00EC724A"/>
    <w:rsid w:val="00ED6A7B"/>
    <w:rsid w:val="00ED7474"/>
    <w:rsid w:val="00EE6812"/>
    <w:rsid w:val="00EF17DE"/>
    <w:rsid w:val="00EF5948"/>
    <w:rsid w:val="00F216E0"/>
    <w:rsid w:val="00F25741"/>
    <w:rsid w:val="00F3104B"/>
    <w:rsid w:val="00F41620"/>
    <w:rsid w:val="00F44EFC"/>
    <w:rsid w:val="00F52ED8"/>
    <w:rsid w:val="00F5462C"/>
    <w:rsid w:val="00F611B7"/>
    <w:rsid w:val="00F72B6B"/>
    <w:rsid w:val="00F74589"/>
    <w:rsid w:val="00FA1F7B"/>
    <w:rsid w:val="00FB04F2"/>
    <w:rsid w:val="00FC47EA"/>
    <w:rsid w:val="00FD1FD3"/>
    <w:rsid w:val="00FF679F"/>
    <w:rsid w:val="00FF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59EFA"/>
  <w14:defaultImageDpi w14:val="32767"/>
  <w15:chartTrackingRefBased/>
  <w15:docId w15:val="{8FEB32E1-E1A5-4C47-961E-8A6BD8D6A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E029E"/>
    <w:pPr>
      <w:ind w:left="720"/>
      <w:contextualSpacing/>
    </w:pPr>
    <w:rPr>
      <w:rFonts w:ascii="Times New Roman" w:hAnsi="Times New Roman" w:cs="Times New Roman"/>
      <w:lang w:val="en-GB" w:eastAsia="en-GB"/>
    </w:rPr>
  </w:style>
  <w:style w:type="character" w:styleId="Collegamentoipertestuale">
    <w:name w:val="Hyperlink"/>
    <w:basedOn w:val="Carpredefinitoparagrafo"/>
    <w:uiPriority w:val="99"/>
    <w:unhideWhenUsed/>
    <w:rsid w:val="00E36A94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rsid w:val="00E36A94"/>
    <w:rPr>
      <w:color w:val="605E5C"/>
      <w:shd w:val="clear" w:color="auto" w:fill="E1DFDD"/>
    </w:rPr>
  </w:style>
  <w:style w:type="paragraph" w:styleId="Rientrocorpodeltesto">
    <w:name w:val="Body Text Indent"/>
    <w:basedOn w:val="Normale"/>
    <w:link w:val="RientrocorpodeltestoCarattere"/>
    <w:rsid w:val="00E36A94"/>
    <w:pPr>
      <w:ind w:left="5670"/>
      <w:jc w:val="both"/>
    </w:pPr>
    <w:rPr>
      <w:rFonts w:ascii="Times New Roman" w:eastAsia="Calibri" w:hAnsi="Times New Roman" w:cs="Times New Roman"/>
      <w:noProof/>
      <w:sz w:val="22"/>
      <w:szCs w:val="20"/>
      <w:lang w:val="it-IT" w:eastAsia="it-IT" w:bidi="he-IL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E36A94"/>
    <w:rPr>
      <w:rFonts w:ascii="Times New Roman" w:eastAsia="Calibri" w:hAnsi="Times New Roman" w:cs="Times New Roman"/>
      <w:noProof/>
      <w:sz w:val="22"/>
      <w:szCs w:val="20"/>
      <w:lang w:val="it-IT" w:eastAsia="it-IT" w:bidi="he-I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418A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418A"/>
    <w:rPr>
      <w:rFonts w:ascii="Times New Roman" w:hAnsi="Times New Roman" w:cs="Times New Roman"/>
      <w:sz w:val="18"/>
      <w:szCs w:val="18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61056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056C"/>
    <w:rPr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61056C"/>
  </w:style>
  <w:style w:type="table" w:styleId="Grigliatabella">
    <w:name w:val="Table Grid"/>
    <w:basedOn w:val="Tabellanormale"/>
    <w:uiPriority w:val="39"/>
    <w:rsid w:val="00534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3D219C"/>
    <w:rPr>
      <w:color w:val="954F72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C15FF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15FF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15FFD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15F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15FF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28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156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73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86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65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33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876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80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269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">
  <b:Source>
    <b:Tag>Int15</b:Tag>
    <b:SourceType>Report</b:SourceType>
    <b:Guid>{E0CF7822-57EE-014F-8DC4-398466961D7C}</b:Guid>
    <b:Author>
      <b:Author>
        <b:Corporate>International Diabetes Federation </b:Corporate>
      </b:Author>
    </b:Author>
    <b:Title>Diabetes Atlas</b:Title>
    <b:Publisher>IDF</b:Publisher>
    <b:Year>2015</b:Year>
    <b:RefOrder>1</b:RefOrder>
  </b:Source>
  <b:Source>
    <b:Tag>Huo16</b:Tag>
    <b:SourceType>JournalArticle</b:SourceType>
    <b:Guid>{AE7EC2C4-89F6-0F43-BB29-F79E48766AA7}</b:Guid>
    <b:Title>Life expectancy of type 1 diabetic patients during 1997-2010: a national Australian registry-based cohort study</b:Title>
    <b:JournalName>Diabetologia</b:JournalName>
    <b:Year>2016</b:Year>
    <b:Volume>59</b:Volume>
    <b:Issue>7</b:Issue>
    <b:Pages>1437-45</b:Pages>
    <b:Author>
      <b:Author>
        <b:NameList>
          <b:Person>
            <b:Last>Huo</b:Last>
            <b:First>L</b:First>
          </b:Person>
          <b:Person>
            <b:Last>Harding</b:Last>
            <b:First>JL</b:First>
          </b:Person>
          <b:Person>
            <b:Last>Peeters</b:Last>
            <b:First>A</b:First>
          </b:Person>
          <b:Person>
            <b:Last>Shaw</b:Last>
            <b:First>JE</b:First>
          </b:Person>
          <b:Person>
            <b:Last>Magliano</b:Last>
            <b:First>DJ</b:First>
          </b:Person>
        </b:NameList>
      </b:Author>
    </b:Author>
    <b:RefOrder>6</b:RefOrder>
  </b:Source>
  <b:Source>
    <b:Tag>OuH16</b:Tag>
    <b:SourceType>JournalArticle</b:SourceType>
    <b:Guid>{A6E0ED3D-C6F9-904B-A799-5D4735F698F0}</b:Guid>
    <b:Author>
      <b:Author>
        <b:NameList>
          <b:Person>
            <b:Last>Ou</b:Last>
            <b:First>Huang-Tz</b:First>
          </b:Person>
          <b:Person>
            <b:Last>Yang</b:Last>
            <b:First>Chen-Yi </b:First>
          </b:Person>
          <b:Person>
            <b:Last>Wang</b:Last>
            <b:First>Jung-Der </b:First>
          </b:Person>
          <b:Person>
            <b:Last>Hwang</b:Last>
            <b:First>Jing-Shiang</b:First>
          </b:Person>
          <b:Person>
            <b:Last>Wu</b:Last>
            <b:First>Jin-Shang </b:First>
          </b:Person>
        </b:NameList>
      </b:Author>
    </b:Author>
    <b:Title>Life Expectancy and Lifetime Health Care Expenditures for Type 1 Diabetes: A Nationwide Longitudinal Cohort of Incident Cases Followed for 14 Years</b:Title>
    <b:JournalName>Value in health</b:JournalName>
    <b:Year>2016</b:Year>
    <b:Volume>19</b:Volume>
    <b:Issue>8</b:Issue>
    <b:Pages>976-984</b:Pages>
    <b:RefOrder>7</b:RefOrder>
  </b:Source>
  <b:Source>
    <b:Tag>The93</b:Tag>
    <b:SourceType>JournalArticle</b:SourceType>
    <b:Guid>{2FDDCE48-5504-3942-AF62-4089E21426D6}</b:Guid>
    <b:Author>
      <b:Author>
        <b:Corporate>The Diabetes Control and Complications Trial Research Group</b:Corporate>
      </b:Author>
    </b:Author>
    <b:Title>The effect of intensive treatment of diabetes on the development and progression of long-term complications in insulin-dependent diabetes mellitus.</b:Title>
    <b:Year>1993</b:Year>
    <b:Pages>977-986</b:Pages>
    <b:JournalName>New England Journal of Medicine</b:JournalName>
    <b:Volume>329</b:Volume>
    <b:Issue>14</b:Issue>
    <b:RefOrder>28</b:RefOrder>
  </b:Source>
  <b:Source>
    <b:Tag>Vin13</b:Tag>
    <b:SourceType>JournalArticle</b:SourceType>
    <b:Guid>{A1E93C18-7EB9-7E43-B198-E1A7F1BA5AB1}</b:Guid>
    <b:Title>Diabetic Neuropathy</b:Title>
    <b:JournalName>Endocrinology and metabolism clinics of North America</b:JournalName>
    <b:Year>2013</b:Year>
    <b:Volume>42</b:Volume>
    <b:Issue>4</b:Issue>
    <b:Pages>747-787</b:Pages>
    <b:Author>
      <b:Author>
        <b:NameList>
          <b:Person>
            <b:Last>Vinik</b:Last>
            <b:First>AI</b:First>
          </b:Person>
          <b:Person>
            <b:Last>Nevoret</b:Last>
            <b:First>ML</b:First>
          </b:Person>
          <b:Person>
            <b:Last>Casellini</b:Last>
            <b:First>C</b:First>
          </b:Person>
          <b:Person>
            <b:Last>Parson</b:Last>
            <b:First>H</b:First>
          </b:Person>
        </b:NameList>
      </b:Author>
    </b:Author>
    <b:RefOrder>3</b:RefOrder>
  </b:Source>
  <b:Source>
    <b:Tag>Van13</b:Tag>
    <b:SourceType>JournalArticle</b:SourceType>
    <b:Guid>{655FA4BD-4E3D-A142-913D-C5A0B950FA88}</b:Guid>
    <b:Title>Decreased excitability of the distal motor nerve of young patients with type 1 diabetes mellitus.</b:Title>
    <b:JournalName>Pediatr Diabetes</b:JournalName>
    <b:Year>2013</b:Year>
    <b:Volume>14</b:Volume>
    <b:Pages>519- 25</b:Pages>
    <b:Author>
      <b:Author>
        <b:NameList>
          <b:Person>
            <b:Last>Van der Heyden</b:Last>
            <b:First>J</b:First>
          </b:Person>
          <b:Person>
            <b:Last>van der Meer</b:Last>
            <b:First>P</b:First>
          </b:Person>
          <b:Person>
            <b:Last>Birnie</b:Last>
            <b:First>E</b:First>
          </b:Person>
          <b:Person>
            <b:Last>de Coo</b:Last>
            <b:First>IF</b:First>
          </b:Person>
          <b:Person>
            <b:Last>Castro Cabezas</b:Last>
            <b:First>M</b:First>
          </b:Person>
          <b:Person>
            <b:Last>Ozcan</b:Last>
            <b:First>B</b:First>
          </b:Person>
          <b:Person>
            <b:Last>Veeze</b:Last>
            <b:First>H</b:First>
          </b:Person>
          <b:Person>
            <b:Last>Visser </b:Last>
            <b:First>GH</b:First>
          </b:Person>
          <b:Person>
            <b:Last>Aanstoot</b:Last>
            <b:First>HJ</b:First>
          </b:Person>
          <b:Person>
            <b:Last>Blok</b:Last>
            <b:First>JH</b:First>
          </b:Person>
        </b:NameList>
      </b:Author>
    </b:Author>
    <b:RefOrder>76</b:RefOrder>
  </b:Source>
  <b:Source>
    <b:Tag>Arn13</b:Tag>
    <b:SourceType>JournalArticle</b:SourceType>
    <b:Guid>{44B8F788-0AE3-2347-B06C-FB7AC6F97E42}</b:Guid>
    <b:Title>Axonal dysfunction prior to neuropathy onset in type 1 diabetes.</b:Title>
    <b:JournalName>Diabetes Metab Res Rev</b:JournalName>
    <b:Year>2013</b:Year>
    <b:Volume>29</b:Volume>
    <b:Pages>53-9</b:Pages>
    <b:Author>
      <b:Author>
        <b:NameList>
          <b:Person>
            <b:Last>Arnold </b:Last>
            <b:First>R</b:First>
          </b:Person>
          <b:Person>
            <b:Last>Kwai </b:Last>
            <b:First>N</b:First>
          </b:Person>
          <b:Person>
            <b:Last>Lin </b:Last>
            <b:First>CS</b:First>
          </b:Person>
          <b:Person>
            <b:Last>Poynten </b:Last>
            <b:First>AM</b:First>
          </b:Person>
          <b:Person>
            <b:Last>Kiernan </b:Last>
            <b:First>MC</b:First>
          </b:Person>
          <b:Person>
            <b:Last>Krishnan</b:Last>
            <b:First>AV</b:First>
          </b:Person>
        </b:NameList>
      </b:Author>
    </b:Author>
    <b:RefOrder>77</b:RefOrder>
  </b:Source>
  <b:Source>
    <b:Tag>Wat90</b:Tag>
    <b:SourceType>JournalArticle</b:SourceType>
    <b:Guid>{A47E74C9-E0AE-4549-89DE-56BBD440579E}</b:Guid>
    <b:Title>Characteristics of cranial nerve palsies in diabetic patients.</b:Title>
    <b:JournalName>Diabetes Res. Clin. Pract.</b:JournalName>
    <b:Year>1990</b:Year>
    <b:Volume>10</b:Volume>
    <b:Issue>1</b:Issue>
    <b:Pages>19-27</b:Pages>
    <b:Author>
      <b:Author>
        <b:NameList>
          <b:Person>
            <b:Last>Watanabe </b:Last>
            <b:First>K</b:First>
          </b:Person>
          <b:Person>
            <b:Last>Hagura </b:Last>
            <b:First>r</b:First>
          </b:Person>
          <b:Person>
            <b:Last>Akanuma </b:Last>
            <b:First>Y</b:First>
          </b:Person>
        </b:NameList>
      </b:Author>
    </b:Author>
    <b:RefOrder>78</b:RefOrder>
  </b:Source>
</b:Sources>
</file>

<file path=customXml/itemProps1.xml><?xml version="1.0" encoding="utf-8"?>
<ds:datastoreItem xmlns:ds="http://schemas.openxmlformats.org/officeDocument/2006/customXml" ds:itemID="{B9C228D8-A52E-D14B-AB17-6FDA9C944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468</Words>
  <Characters>2670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iuliani</dc:creator>
  <cp:keywords/>
  <dc:description/>
  <cp:lastModifiedBy>Francesca D'Addio</cp:lastModifiedBy>
  <cp:revision>34</cp:revision>
  <dcterms:created xsi:type="dcterms:W3CDTF">2020-11-05T12:46:00Z</dcterms:created>
  <dcterms:modified xsi:type="dcterms:W3CDTF">2021-12-02T16:15:00Z</dcterms:modified>
</cp:coreProperties>
</file>